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03FA" w:rsidRPr="00844EDB" w:rsidRDefault="00E803FA" w:rsidP="00E803FA">
      <w:pPr>
        <w:spacing w:line="480" w:lineRule="auto"/>
        <w:rPr>
          <w:sz w:val="24"/>
        </w:rPr>
      </w:pPr>
      <w:r w:rsidRPr="00844EDB">
        <w:rPr>
          <w:b/>
          <w:sz w:val="24"/>
        </w:rPr>
        <w:t>Additional file 1</w:t>
      </w:r>
      <w:r w:rsidR="00722244" w:rsidRPr="00844EDB">
        <w:rPr>
          <w:b/>
          <w:sz w:val="24"/>
        </w:rPr>
        <w:t>3</w:t>
      </w:r>
      <w:r w:rsidRPr="00844EDB">
        <w:rPr>
          <w:b/>
          <w:sz w:val="24"/>
        </w:rPr>
        <w:t>: Table S</w:t>
      </w:r>
      <w:r w:rsidR="00722244" w:rsidRPr="00844EDB">
        <w:rPr>
          <w:b/>
          <w:sz w:val="24"/>
        </w:rPr>
        <w:t>6</w:t>
      </w:r>
      <w:r w:rsidRPr="00844EDB">
        <w:rPr>
          <w:b/>
          <w:sz w:val="24"/>
        </w:rPr>
        <w:t>. Primers used in this study.</w:t>
      </w:r>
    </w:p>
    <w:p w:rsidR="00E803FA" w:rsidRPr="00844EDB" w:rsidRDefault="00E803FA" w:rsidP="00E803FA">
      <w:pPr>
        <w:pStyle w:val="Default"/>
        <w:spacing w:before="240" w:after="60"/>
        <w:rPr>
          <w:b/>
          <w:bCs/>
        </w:rPr>
      </w:pPr>
      <w:r w:rsidRPr="00844EDB">
        <w:rPr>
          <w:b/>
        </w:rPr>
        <w:t xml:space="preserve">1. </w:t>
      </w:r>
      <w:r w:rsidRPr="00844EDB">
        <w:rPr>
          <w:b/>
          <w:bCs/>
        </w:rPr>
        <w:t xml:space="preserve">Primers for cloning ORF </w:t>
      </w:r>
      <w:proofErr w:type="spellStart"/>
      <w:r w:rsidRPr="00844EDB">
        <w:rPr>
          <w:b/>
          <w:bCs/>
        </w:rPr>
        <w:t>cDNA</w:t>
      </w:r>
      <w:proofErr w:type="spellEnd"/>
      <w:r w:rsidRPr="00844EDB">
        <w:rPr>
          <w:b/>
          <w:bCs/>
        </w:rPr>
        <w:t xml:space="preserve"> of </w:t>
      </w:r>
      <w:proofErr w:type="spellStart"/>
      <w:r w:rsidRPr="00844EDB">
        <w:rPr>
          <w:b/>
          <w:bCs/>
          <w:i/>
        </w:rPr>
        <w:t>AsFPS</w:t>
      </w:r>
      <w:proofErr w:type="spellEnd"/>
      <w:r w:rsidRPr="00844EDB">
        <w:rPr>
          <w:b/>
          <w:bCs/>
        </w:rPr>
        <w:t xml:space="preserve"> and </w:t>
      </w:r>
      <w:r w:rsidRPr="00844EDB">
        <w:rPr>
          <w:b/>
          <w:bCs/>
          <w:i/>
        </w:rPr>
        <w:t>ASS1-3</w:t>
      </w:r>
      <w:r w:rsidRPr="00844EDB">
        <w:rPr>
          <w:b/>
          <w:bCs/>
        </w:rPr>
        <w:t>.</w:t>
      </w:r>
    </w:p>
    <w:p w:rsidR="00E803FA" w:rsidRPr="00844EDB" w:rsidRDefault="00E803FA" w:rsidP="00E803FA">
      <w:pPr>
        <w:pStyle w:val="Default"/>
        <w:spacing w:before="240" w:after="60"/>
        <w:rPr>
          <w:bCs/>
          <w:i/>
        </w:rPr>
      </w:pPr>
      <w:proofErr w:type="spellStart"/>
      <w:r w:rsidRPr="00844EDB">
        <w:rPr>
          <w:bCs/>
          <w:i/>
        </w:rPr>
        <w:t>AsFPS</w:t>
      </w:r>
      <w:proofErr w:type="spellEnd"/>
      <w:r w:rsidRPr="00844EDB">
        <w:rPr>
          <w:bCs/>
          <w:i/>
        </w:rPr>
        <w:t>:</w:t>
      </w:r>
    </w:p>
    <w:p w:rsidR="00E803FA" w:rsidRPr="00844EDB" w:rsidRDefault="00E803FA" w:rsidP="00E803FA">
      <w:pPr>
        <w:pStyle w:val="Default"/>
        <w:rPr>
          <w:color w:val="auto"/>
        </w:rPr>
      </w:pPr>
      <w:proofErr w:type="gramStart"/>
      <w:r w:rsidRPr="00844EDB">
        <w:rPr>
          <w:color w:val="auto"/>
        </w:rPr>
        <w:t>forward</w:t>
      </w:r>
      <w:proofErr w:type="gramEnd"/>
      <w:r w:rsidRPr="00844EDB">
        <w:rPr>
          <w:color w:val="auto"/>
        </w:rPr>
        <w:t xml:space="preserve"> primer: 5</w:t>
      </w:r>
      <w:r w:rsidR="00844EDB" w:rsidRPr="00844EDB">
        <w:t>'</w:t>
      </w:r>
      <w:r w:rsidRPr="00844EDB">
        <w:rPr>
          <w:color w:val="auto"/>
        </w:rPr>
        <w:t>-ATGGCGGATCTCAGATCGAC-3</w:t>
      </w:r>
      <w:r w:rsidR="00844EDB" w:rsidRPr="00844EDB">
        <w:t>'</w:t>
      </w:r>
    </w:p>
    <w:p w:rsidR="00E803FA" w:rsidRPr="00844EDB" w:rsidRDefault="00E803FA" w:rsidP="00E803FA">
      <w:pPr>
        <w:pStyle w:val="Default"/>
        <w:rPr>
          <w:color w:val="auto"/>
        </w:rPr>
      </w:pPr>
      <w:proofErr w:type="gramStart"/>
      <w:r w:rsidRPr="00844EDB">
        <w:rPr>
          <w:color w:val="auto"/>
        </w:rPr>
        <w:t>reverse</w:t>
      </w:r>
      <w:proofErr w:type="gramEnd"/>
      <w:r w:rsidRPr="00844EDB">
        <w:rPr>
          <w:color w:val="auto"/>
        </w:rPr>
        <w:t xml:space="preserve"> primer: 5</w:t>
      </w:r>
      <w:r w:rsidR="00844EDB" w:rsidRPr="00844EDB">
        <w:t>'</w:t>
      </w:r>
      <w:r w:rsidRPr="00844EDB">
        <w:rPr>
          <w:color w:val="auto"/>
        </w:rPr>
        <w:t>-CTTCTGCCTCTTGTAGATTTTCCC-3</w:t>
      </w:r>
      <w:r w:rsidR="00844EDB" w:rsidRPr="00844EDB">
        <w:t>'</w:t>
      </w:r>
    </w:p>
    <w:p w:rsidR="00E803FA" w:rsidRPr="009523ED" w:rsidRDefault="00E803FA" w:rsidP="00E803FA">
      <w:pPr>
        <w:pStyle w:val="Default"/>
        <w:spacing w:before="240" w:after="60"/>
        <w:rPr>
          <w:bCs/>
          <w:i/>
        </w:rPr>
      </w:pPr>
      <w:r w:rsidRPr="009523ED">
        <w:rPr>
          <w:bCs/>
          <w:i/>
        </w:rPr>
        <w:t>ASS1-3:</w:t>
      </w:r>
    </w:p>
    <w:p w:rsidR="00E803FA" w:rsidRPr="009523ED" w:rsidRDefault="00E803FA" w:rsidP="00E803FA">
      <w:pPr>
        <w:pStyle w:val="Default"/>
        <w:rPr>
          <w:color w:val="auto"/>
        </w:rPr>
      </w:pPr>
      <w:proofErr w:type="gramStart"/>
      <w:r w:rsidRPr="009523ED">
        <w:rPr>
          <w:color w:val="auto"/>
        </w:rPr>
        <w:t>forward</w:t>
      </w:r>
      <w:proofErr w:type="gramEnd"/>
      <w:r w:rsidRPr="009523ED">
        <w:rPr>
          <w:color w:val="auto"/>
        </w:rPr>
        <w:t xml:space="preserve"> primer: 5</w:t>
      </w:r>
      <w:r w:rsidR="00844EDB" w:rsidRPr="009C5237">
        <w:t>'</w:t>
      </w:r>
      <w:r w:rsidRPr="009523ED">
        <w:rPr>
          <w:color w:val="auto"/>
        </w:rPr>
        <w:t>-ATGGTCGACCTGCAGGCG-3</w:t>
      </w:r>
      <w:r w:rsidR="00844EDB" w:rsidRPr="009C5237">
        <w:t>'</w:t>
      </w:r>
    </w:p>
    <w:p w:rsidR="00E803FA" w:rsidRPr="009523ED" w:rsidRDefault="00E803FA" w:rsidP="00E803FA">
      <w:pPr>
        <w:pStyle w:val="Default"/>
        <w:rPr>
          <w:color w:val="auto"/>
        </w:rPr>
      </w:pPr>
      <w:proofErr w:type="gramStart"/>
      <w:r w:rsidRPr="009523ED">
        <w:rPr>
          <w:color w:val="auto"/>
        </w:rPr>
        <w:t>reverse</w:t>
      </w:r>
      <w:proofErr w:type="gramEnd"/>
      <w:r w:rsidRPr="009523ED">
        <w:rPr>
          <w:color w:val="auto"/>
        </w:rPr>
        <w:t xml:space="preserve"> primer: 5</w:t>
      </w:r>
      <w:r w:rsidR="00844EDB" w:rsidRPr="009C5237">
        <w:t>'</w:t>
      </w:r>
      <w:r w:rsidRPr="009523ED">
        <w:rPr>
          <w:color w:val="auto"/>
        </w:rPr>
        <w:t>-TCAGATTTCAATAGCATGACGCAAC-3</w:t>
      </w:r>
      <w:r w:rsidR="00844EDB" w:rsidRPr="009C5237">
        <w:t>'</w:t>
      </w:r>
    </w:p>
    <w:p w:rsidR="00E803FA" w:rsidRPr="009523ED" w:rsidRDefault="00E803FA" w:rsidP="00E803FA">
      <w:pPr>
        <w:pStyle w:val="Default"/>
        <w:spacing w:before="240" w:after="60"/>
        <w:rPr>
          <w:b/>
          <w:bCs/>
        </w:rPr>
      </w:pPr>
      <w:r w:rsidRPr="009523ED">
        <w:rPr>
          <w:b/>
        </w:rPr>
        <w:t xml:space="preserve">2. </w:t>
      </w:r>
      <w:r w:rsidRPr="009523ED">
        <w:rPr>
          <w:b/>
          <w:bCs/>
        </w:rPr>
        <w:t xml:space="preserve">Gene-specific primers for real-time PCR analysis of gene expression </w:t>
      </w:r>
    </w:p>
    <w:p w:rsidR="00E803FA" w:rsidRPr="009523ED" w:rsidRDefault="00E803FA" w:rsidP="00E803FA">
      <w:pPr>
        <w:pStyle w:val="Default"/>
        <w:spacing w:before="240" w:after="60"/>
        <w:rPr>
          <w:bCs/>
          <w:i/>
        </w:rPr>
      </w:pPr>
      <w:r w:rsidRPr="009523ED">
        <w:rPr>
          <w:bCs/>
          <w:i/>
        </w:rPr>
        <w:t xml:space="preserve">Internal Control: </w:t>
      </w:r>
      <w:proofErr w:type="spellStart"/>
      <w:r w:rsidRPr="009523ED">
        <w:rPr>
          <w:bCs/>
          <w:i/>
        </w:rPr>
        <w:t>AcHistone</w:t>
      </w:r>
      <w:proofErr w:type="spellEnd"/>
    </w:p>
    <w:p w:rsidR="00E803FA" w:rsidRPr="009523ED" w:rsidRDefault="00E803FA" w:rsidP="00E803FA">
      <w:pPr>
        <w:autoSpaceDE w:val="0"/>
        <w:autoSpaceDN w:val="0"/>
        <w:adjustRightInd w:val="0"/>
        <w:jc w:val="left"/>
        <w:rPr>
          <w:kern w:val="0"/>
          <w:sz w:val="24"/>
        </w:rPr>
      </w:pPr>
      <w:proofErr w:type="gramStart"/>
      <w:r w:rsidRPr="009523ED">
        <w:rPr>
          <w:sz w:val="24"/>
        </w:rPr>
        <w:t>forward</w:t>
      </w:r>
      <w:proofErr w:type="gramEnd"/>
      <w:r w:rsidRPr="009523ED">
        <w:rPr>
          <w:sz w:val="24"/>
        </w:rPr>
        <w:t xml:space="preserve"> primer: 5</w:t>
      </w:r>
      <w:r w:rsidR="00844EDB" w:rsidRPr="00844EDB">
        <w:rPr>
          <w:kern w:val="0"/>
          <w:sz w:val="24"/>
        </w:rPr>
        <w:t>'</w:t>
      </w:r>
      <w:r w:rsidRPr="009523ED">
        <w:rPr>
          <w:sz w:val="24"/>
        </w:rPr>
        <w:t>-</w:t>
      </w:r>
      <w:r w:rsidRPr="009523ED">
        <w:rPr>
          <w:kern w:val="0"/>
          <w:sz w:val="24"/>
        </w:rPr>
        <w:t>GTACCGCTACCGGAGGGAAGTTGAAGA-3</w:t>
      </w:r>
      <w:r w:rsidR="00844EDB" w:rsidRPr="009C5237">
        <w:rPr>
          <w:kern w:val="0"/>
          <w:sz w:val="24"/>
        </w:rPr>
        <w:t>'</w:t>
      </w:r>
    </w:p>
    <w:p w:rsidR="00E803FA" w:rsidRPr="009523ED" w:rsidRDefault="00E803FA" w:rsidP="00E803FA">
      <w:pPr>
        <w:autoSpaceDE w:val="0"/>
        <w:autoSpaceDN w:val="0"/>
        <w:adjustRightInd w:val="0"/>
        <w:jc w:val="left"/>
        <w:rPr>
          <w:kern w:val="0"/>
          <w:sz w:val="24"/>
        </w:rPr>
      </w:pPr>
      <w:proofErr w:type="gramStart"/>
      <w:r w:rsidRPr="009523ED">
        <w:rPr>
          <w:sz w:val="24"/>
        </w:rPr>
        <w:t>reverse</w:t>
      </w:r>
      <w:proofErr w:type="gramEnd"/>
      <w:r w:rsidRPr="009523ED">
        <w:rPr>
          <w:sz w:val="24"/>
        </w:rPr>
        <w:t xml:space="preserve"> primer: 5</w:t>
      </w:r>
      <w:r w:rsidR="00844EDB" w:rsidRPr="009C5237">
        <w:rPr>
          <w:kern w:val="0"/>
          <w:sz w:val="24"/>
        </w:rPr>
        <w:t>'</w:t>
      </w:r>
      <w:r w:rsidRPr="009523ED">
        <w:rPr>
          <w:sz w:val="24"/>
        </w:rPr>
        <w:t>-</w:t>
      </w:r>
      <w:r w:rsidRPr="009523ED">
        <w:rPr>
          <w:kern w:val="0"/>
          <w:sz w:val="24"/>
        </w:rPr>
        <w:t>CTTCTTGGGCGACTTGGTAGCCTTGGT-3</w:t>
      </w:r>
      <w:r w:rsidR="00844EDB" w:rsidRPr="009C5237">
        <w:rPr>
          <w:kern w:val="0"/>
          <w:sz w:val="24"/>
        </w:rPr>
        <w:t>'</w:t>
      </w:r>
    </w:p>
    <w:p w:rsidR="00E803FA" w:rsidRPr="009523ED" w:rsidRDefault="00E803FA" w:rsidP="00E803FA">
      <w:pPr>
        <w:pStyle w:val="Default"/>
        <w:spacing w:before="240" w:after="60"/>
        <w:rPr>
          <w:bCs/>
          <w:i/>
        </w:rPr>
      </w:pPr>
      <w:r w:rsidRPr="009523ED">
        <w:rPr>
          <w:bCs/>
          <w:i/>
        </w:rPr>
        <w:t>ASS1:</w:t>
      </w:r>
    </w:p>
    <w:p w:rsidR="00E803FA" w:rsidRPr="009523ED" w:rsidRDefault="00E803FA" w:rsidP="00E803FA">
      <w:pPr>
        <w:pStyle w:val="Default"/>
      </w:pPr>
      <w:proofErr w:type="gramStart"/>
      <w:r w:rsidRPr="009523ED">
        <w:t>forward</w:t>
      </w:r>
      <w:proofErr w:type="gramEnd"/>
      <w:r w:rsidRPr="009523ED">
        <w:t xml:space="preserve"> primer: 5</w:t>
      </w:r>
      <w:r w:rsidR="00844EDB" w:rsidRPr="00844EDB">
        <w:t>'</w:t>
      </w:r>
      <w:r w:rsidRPr="009523ED">
        <w:t>-AAGAAGATGAAGGAGATGATTGAGA-3</w:t>
      </w:r>
      <w:r w:rsidR="00844EDB" w:rsidRPr="00844EDB">
        <w:t>'</w:t>
      </w:r>
      <w:r w:rsidRPr="009523ED">
        <w:t xml:space="preserve"> </w:t>
      </w:r>
    </w:p>
    <w:p w:rsidR="00E803FA" w:rsidRPr="009523ED" w:rsidRDefault="00E803FA" w:rsidP="00E803FA">
      <w:pPr>
        <w:pStyle w:val="Default"/>
      </w:pPr>
      <w:proofErr w:type="gramStart"/>
      <w:r w:rsidRPr="009523ED">
        <w:t>reverse</w:t>
      </w:r>
      <w:proofErr w:type="gramEnd"/>
      <w:r w:rsidRPr="009523ED">
        <w:t xml:space="preserve"> primer: 5</w:t>
      </w:r>
      <w:r w:rsidR="00844EDB" w:rsidRPr="00844EDB">
        <w:t>'</w:t>
      </w:r>
      <w:r w:rsidRPr="009523ED">
        <w:t>-TAGATACTCAAGCTATGCATCCAAC-3</w:t>
      </w:r>
      <w:r w:rsidR="00844EDB" w:rsidRPr="00844EDB">
        <w:t>'</w:t>
      </w:r>
      <w:r w:rsidRPr="009523ED">
        <w:t xml:space="preserve"> </w:t>
      </w:r>
    </w:p>
    <w:p w:rsidR="00E803FA" w:rsidRPr="009523ED" w:rsidRDefault="00E803FA" w:rsidP="00E803FA">
      <w:pPr>
        <w:pStyle w:val="Default"/>
        <w:spacing w:before="240" w:after="60"/>
        <w:rPr>
          <w:bCs/>
          <w:i/>
        </w:rPr>
      </w:pPr>
      <w:r w:rsidRPr="009523ED">
        <w:rPr>
          <w:bCs/>
          <w:i/>
        </w:rPr>
        <w:t>ASS2:</w:t>
      </w:r>
    </w:p>
    <w:p w:rsidR="00E803FA" w:rsidRPr="009523ED" w:rsidRDefault="00E803FA" w:rsidP="00E803FA">
      <w:pPr>
        <w:pStyle w:val="Default"/>
      </w:pPr>
      <w:proofErr w:type="gramStart"/>
      <w:r w:rsidRPr="009523ED">
        <w:t>forward</w:t>
      </w:r>
      <w:proofErr w:type="gramEnd"/>
      <w:r w:rsidRPr="009523ED">
        <w:t xml:space="preserve"> primer: 5</w:t>
      </w:r>
      <w:r w:rsidR="00844EDB" w:rsidRPr="00844EDB">
        <w:t>'</w:t>
      </w:r>
      <w:r w:rsidRPr="009523ED">
        <w:t>-AAGAAGATGAAGGAGATGATTGAGA-3</w:t>
      </w:r>
      <w:r w:rsidR="00844EDB" w:rsidRPr="00844EDB">
        <w:t>'</w:t>
      </w:r>
    </w:p>
    <w:p w:rsidR="00E803FA" w:rsidRPr="009523ED" w:rsidRDefault="00E803FA" w:rsidP="00E803FA">
      <w:pPr>
        <w:pStyle w:val="Default"/>
      </w:pPr>
      <w:proofErr w:type="gramStart"/>
      <w:r w:rsidRPr="009523ED">
        <w:t>reverse</w:t>
      </w:r>
      <w:proofErr w:type="gramEnd"/>
      <w:r w:rsidRPr="009523ED">
        <w:t xml:space="preserve"> primer: 5</w:t>
      </w:r>
      <w:r w:rsidR="00844EDB" w:rsidRPr="00844EDB">
        <w:t>'</w:t>
      </w:r>
      <w:r w:rsidRPr="009523ED">
        <w:t>-TTTCAATAGCATGACGCAACAAG-3</w:t>
      </w:r>
      <w:r w:rsidR="00844EDB" w:rsidRPr="00844EDB">
        <w:t>'</w:t>
      </w:r>
    </w:p>
    <w:p w:rsidR="00E803FA" w:rsidRPr="009523ED" w:rsidRDefault="00E803FA" w:rsidP="00E803FA">
      <w:pPr>
        <w:pStyle w:val="Default"/>
        <w:spacing w:before="240" w:after="60"/>
        <w:rPr>
          <w:bCs/>
          <w:i/>
        </w:rPr>
      </w:pPr>
      <w:r w:rsidRPr="009523ED">
        <w:rPr>
          <w:bCs/>
          <w:i/>
        </w:rPr>
        <w:t>Cluster61437.seq.Contig2 (DXPS):</w:t>
      </w:r>
    </w:p>
    <w:p w:rsidR="00E803FA" w:rsidRPr="009523ED" w:rsidRDefault="00E803FA" w:rsidP="00E803FA">
      <w:pPr>
        <w:widowControl/>
        <w:jc w:val="left"/>
        <w:rPr>
          <w:kern w:val="0"/>
          <w:sz w:val="24"/>
        </w:rPr>
      </w:pPr>
      <w:proofErr w:type="gramStart"/>
      <w:r w:rsidRPr="009523ED">
        <w:rPr>
          <w:sz w:val="24"/>
        </w:rPr>
        <w:t>forward</w:t>
      </w:r>
      <w:proofErr w:type="gramEnd"/>
      <w:r w:rsidRPr="009523ED">
        <w:rPr>
          <w:sz w:val="24"/>
        </w:rPr>
        <w:t xml:space="preserve"> primer: 5</w:t>
      </w:r>
      <w:r w:rsidR="00844EDB" w:rsidRPr="00844EDB">
        <w:rPr>
          <w:kern w:val="0"/>
          <w:sz w:val="24"/>
        </w:rPr>
        <w:t>'</w:t>
      </w:r>
      <w:r w:rsidRPr="009523ED">
        <w:rPr>
          <w:sz w:val="24"/>
        </w:rPr>
        <w:t>-</w:t>
      </w:r>
      <w:r w:rsidRPr="009523ED">
        <w:rPr>
          <w:kern w:val="0"/>
          <w:sz w:val="24"/>
        </w:rPr>
        <w:t>CTCTTGAGATTGGCAAAGGCAG</w:t>
      </w:r>
      <w:r w:rsidRPr="009523ED">
        <w:rPr>
          <w:sz w:val="24"/>
        </w:rPr>
        <w:t>-3</w:t>
      </w:r>
      <w:r w:rsidR="00844EDB" w:rsidRPr="00844EDB">
        <w:rPr>
          <w:kern w:val="0"/>
          <w:sz w:val="24"/>
        </w:rPr>
        <w:t>'</w:t>
      </w:r>
    </w:p>
    <w:p w:rsidR="00E803FA" w:rsidRPr="009523ED" w:rsidRDefault="00E803FA" w:rsidP="00E803FA">
      <w:pPr>
        <w:autoSpaceDE w:val="0"/>
        <w:autoSpaceDN w:val="0"/>
        <w:adjustRightInd w:val="0"/>
        <w:jc w:val="left"/>
        <w:rPr>
          <w:sz w:val="24"/>
        </w:rPr>
      </w:pPr>
      <w:proofErr w:type="gramStart"/>
      <w:r w:rsidRPr="009523ED">
        <w:rPr>
          <w:sz w:val="24"/>
        </w:rPr>
        <w:t>reverse</w:t>
      </w:r>
      <w:proofErr w:type="gramEnd"/>
      <w:r w:rsidRPr="009523ED">
        <w:rPr>
          <w:sz w:val="24"/>
        </w:rPr>
        <w:t xml:space="preserve"> primer: 5</w:t>
      </w:r>
      <w:r w:rsidR="00844EDB" w:rsidRPr="00844EDB">
        <w:rPr>
          <w:kern w:val="0"/>
          <w:sz w:val="24"/>
        </w:rPr>
        <w:t>'</w:t>
      </w:r>
      <w:r w:rsidRPr="009523ED">
        <w:rPr>
          <w:sz w:val="24"/>
        </w:rPr>
        <w:t>-</w:t>
      </w:r>
      <w:r w:rsidRPr="009523ED">
        <w:rPr>
          <w:color w:val="000000"/>
          <w:kern w:val="0"/>
          <w:sz w:val="24"/>
        </w:rPr>
        <w:t>ATTGCTATTGGTCGCACCTTTAC</w:t>
      </w:r>
      <w:r w:rsidRPr="009523ED">
        <w:rPr>
          <w:sz w:val="24"/>
        </w:rPr>
        <w:t>-3</w:t>
      </w:r>
      <w:r w:rsidR="00844EDB" w:rsidRPr="00844EDB">
        <w:rPr>
          <w:kern w:val="0"/>
          <w:sz w:val="24"/>
        </w:rPr>
        <w:t>'</w:t>
      </w:r>
    </w:p>
    <w:p w:rsidR="00E803FA" w:rsidRPr="009523ED" w:rsidRDefault="00E803FA" w:rsidP="00E803FA">
      <w:pPr>
        <w:pStyle w:val="Default"/>
        <w:spacing w:before="240" w:after="60"/>
      </w:pPr>
      <w:r w:rsidRPr="009523ED">
        <w:rPr>
          <w:bCs/>
          <w:i/>
        </w:rPr>
        <w:t>Cluster60873.seq.Contig1 (HMGR):</w:t>
      </w:r>
    </w:p>
    <w:p w:rsidR="00E803FA" w:rsidRPr="009523ED" w:rsidRDefault="00E803FA" w:rsidP="00E803FA">
      <w:pPr>
        <w:autoSpaceDE w:val="0"/>
        <w:autoSpaceDN w:val="0"/>
        <w:adjustRightInd w:val="0"/>
        <w:jc w:val="left"/>
        <w:rPr>
          <w:kern w:val="0"/>
          <w:sz w:val="24"/>
        </w:rPr>
      </w:pPr>
      <w:proofErr w:type="gramStart"/>
      <w:r w:rsidRPr="009523ED">
        <w:rPr>
          <w:sz w:val="24"/>
        </w:rPr>
        <w:t>forward</w:t>
      </w:r>
      <w:proofErr w:type="gramEnd"/>
      <w:r w:rsidRPr="009523ED">
        <w:rPr>
          <w:sz w:val="24"/>
        </w:rPr>
        <w:t xml:space="preserve"> primer: 5</w:t>
      </w:r>
      <w:r w:rsidR="00844EDB" w:rsidRPr="00844EDB">
        <w:rPr>
          <w:kern w:val="0"/>
          <w:sz w:val="24"/>
        </w:rPr>
        <w:t>'</w:t>
      </w:r>
      <w:r w:rsidRPr="009523ED">
        <w:rPr>
          <w:sz w:val="24"/>
        </w:rPr>
        <w:t>-</w:t>
      </w:r>
      <w:r w:rsidRPr="009523ED">
        <w:rPr>
          <w:kern w:val="0"/>
          <w:sz w:val="24"/>
        </w:rPr>
        <w:t>CGTTCTATTGAGAGATGGGATGAC</w:t>
      </w:r>
      <w:r w:rsidRPr="009523ED">
        <w:rPr>
          <w:sz w:val="24"/>
        </w:rPr>
        <w:t>-3</w:t>
      </w:r>
      <w:r w:rsidR="00844EDB" w:rsidRPr="00844EDB">
        <w:rPr>
          <w:kern w:val="0"/>
          <w:sz w:val="24"/>
        </w:rPr>
        <w:t>'</w:t>
      </w:r>
    </w:p>
    <w:p w:rsidR="00E803FA" w:rsidRPr="009523ED" w:rsidRDefault="00E803FA" w:rsidP="00E803FA">
      <w:pPr>
        <w:autoSpaceDE w:val="0"/>
        <w:autoSpaceDN w:val="0"/>
        <w:adjustRightInd w:val="0"/>
        <w:jc w:val="left"/>
        <w:rPr>
          <w:sz w:val="24"/>
        </w:rPr>
      </w:pPr>
      <w:proofErr w:type="gramStart"/>
      <w:r w:rsidRPr="009523ED">
        <w:rPr>
          <w:sz w:val="24"/>
        </w:rPr>
        <w:t>reverse</w:t>
      </w:r>
      <w:proofErr w:type="gramEnd"/>
      <w:r w:rsidRPr="009523ED">
        <w:rPr>
          <w:sz w:val="24"/>
        </w:rPr>
        <w:t xml:space="preserve"> primer: 5</w:t>
      </w:r>
      <w:r w:rsidR="00844EDB" w:rsidRPr="00844EDB">
        <w:rPr>
          <w:kern w:val="0"/>
          <w:sz w:val="24"/>
        </w:rPr>
        <w:t>'</w:t>
      </w:r>
      <w:r w:rsidRPr="009523ED">
        <w:rPr>
          <w:sz w:val="24"/>
        </w:rPr>
        <w:t>-</w:t>
      </w:r>
      <w:r w:rsidRPr="009523ED">
        <w:rPr>
          <w:kern w:val="0"/>
          <w:sz w:val="24"/>
        </w:rPr>
        <w:t>ATGGCATCACCAGTGCTACAAG</w:t>
      </w:r>
      <w:r w:rsidRPr="009523ED">
        <w:rPr>
          <w:sz w:val="24"/>
        </w:rPr>
        <w:t>-3</w:t>
      </w:r>
      <w:r w:rsidR="00844EDB" w:rsidRPr="00844EDB">
        <w:rPr>
          <w:kern w:val="0"/>
          <w:sz w:val="24"/>
        </w:rPr>
        <w:t>'</w:t>
      </w:r>
    </w:p>
    <w:p w:rsidR="00E803FA" w:rsidRPr="009523ED" w:rsidRDefault="00E803FA" w:rsidP="00E803FA">
      <w:pPr>
        <w:pStyle w:val="Default"/>
        <w:spacing w:before="240" w:after="60"/>
        <w:rPr>
          <w:bCs/>
          <w:i/>
        </w:rPr>
      </w:pPr>
      <w:r w:rsidRPr="009523ED">
        <w:rPr>
          <w:bCs/>
          <w:i/>
        </w:rPr>
        <w:t>Cluster58892.seq.Contig1 (</w:t>
      </w:r>
      <w:proofErr w:type="spellStart"/>
      <w:r w:rsidRPr="009523ED">
        <w:rPr>
          <w:bCs/>
          <w:i/>
        </w:rPr>
        <w:t>AsFPS</w:t>
      </w:r>
      <w:proofErr w:type="spellEnd"/>
      <w:r w:rsidRPr="009523ED">
        <w:rPr>
          <w:bCs/>
          <w:i/>
        </w:rPr>
        <w:t>):</w:t>
      </w:r>
    </w:p>
    <w:p w:rsidR="00E803FA" w:rsidRPr="009523ED" w:rsidRDefault="00E803FA" w:rsidP="00E803FA">
      <w:pPr>
        <w:autoSpaceDE w:val="0"/>
        <w:autoSpaceDN w:val="0"/>
        <w:adjustRightInd w:val="0"/>
        <w:jc w:val="left"/>
        <w:rPr>
          <w:kern w:val="0"/>
          <w:sz w:val="24"/>
        </w:rPr>
      </w:pPr>
      <w:proofErr w:type="gramStart"/>
      <w:r w:rsidRPr="009523ED">
        <w:rPr>
          <w:sz w:val="24"/>
        </w:rPr>
        <w:t>forward</w:t>
      </w:r>
      <w:proofErr w:type="gramEnd"/>
      <w:r w:rsidRPr="009523ED">
        <w:rPr>
          <w:sz w:val="24"/>
        </w:rPr>
        <w:t xml:space="preserve"> primer: 5</w:t>
      </w:r>
      <w:r w:rsidR="00844EDB" w:rsidRPr="00844EDB">
        <w:rPr>
          <w:kern w:val="0"/>
          <w:sz w:val="24"/>
        </w:rPr>
        <w:t>'</w:t>
      </w:r>
      <w:r w:rsidRPr="009523ED">
        <w:rPr>
          <w:sz w:val="24"/>
        </w:rPr>
        <w:t>-</w:t>
      </w:r>
      <w:r w:rsidRPr="009523ED">
        <w:rPr>
          <w:kern w:val="0"/>
          <w:sz w:val="24"/>
        </w:rPr>
        <w:t>ATGATAACTACGGGAAGGATAACGC</w:t>
      </w:r>
      <w:r w:rsidRPr="009523ED">
        <w:rPr>
          <w:sz w:val="24"/>
        </w:rPr>
        <w:t>-3</w:t>
      </w:r>
      <w:r w:rsidR="00844EDB" w:rsidRPr="00844EDB">
        <w:rPr>
          <w:kern w:val="0"/>
          <w:sz w:val="24"/>
        </w:rPr>
        <w:t>'</w:t>
      </w:r>
    </w:p>
    <w:p w:rsidR="00E803FA" w:rsidRPr="009523ED" w:rsidRDefault="00E803FA" w:rsidP="00E803FA">
      <w:pPr>
        <w:autoSpaceDE w:val="0"/>
        <w:autoSpaceDN w:val="0"/>
        <w:adjustRightInd w:val="0"/>
        <w:jc w:val="left"/>
        <w:rPr>
          <w:sz w:val="24"/>
        </w:rPr>
      </w:pPr>
      <w:proofErr w:type="gramStart"/>
      <w:r w:rsidRPr="009523ED">
        <w:rPr>
          <w:sz w:val="24"/>
        </w:rPr>
        <w:t>reverse</w:t>
      </w:r>
      <w:proofErr w:type="gramEnd"/>
      <w:r w:rsidRPr="009523ED">
        <w:rPr>
          <w:sz w:val="24"/>
        </w:rPr>
        <w:t xml:space="preserve"> primer: 5</w:t>
      </w:r>
      <w:r w:rsidR="00844EDB" w:rsidRPr="00844EDB">
        <w:rPr>
          <w:kern w:val="0"/>
          <w:sz w:val="24"/>
        </w:rPr>
        <w:t>'</w:t>
      </w:r>
      <w:r w:rsidRPr="009523ED">
        <w:rPr>
          <w:sz w:val="24"/>
        </w:rPr>
        <w:t>-</w:t>
      </w:r>
      <w:r w:rsidRPr="009523ED">
        <w:rPr>
          <w:kern w:val="0"/>
          <w:sz w:val="24"/>
        </w:rPr>
        <w:t>ACTTGTCCACCATTCCGTCGC</w:t>
      </w:r>
      <w:r w:rsidRPr="009523ED">
        <w:rPr>
          <w:sz w:val="24"/>
        </w:rPr>
        <w:t>-3</w:t>
      </w:r>
      <w:r w:rsidR="00844EDB" w:rsidRPr="00844EDB">
        <w:rPr>
          <w:kern w:val="0"/>
          <w:sz w:val="24"/>
        </w:rPr>
        <w:t>'</w:t>
      </w:r>
    </w:p>
    <w:p w:rsidR="00E803FA" w:rsidRPr="009523ED" w:rsidRDefault="00E803FA" w:rsidP="00E803FA">
      <w:pPr>
        <w:pStyle w:val="Default"/>
        <w:spacing w:before="240" w:after="60"/>
        <w:rPr>
          <w:bCs/>
          <w:i/>
        </w:rPr>
      </w:pPr>
      <w:r w:rsidRPr="009523ED">
        <w:rPr>
          <w:bCs/>
          <w:i/>
        </w:rPr>
        <w:t>Cluster57215.seq.Contig1 (CDPK1):</w:t>
      </w:r>
    </w:p>
    <w:p w:rsidR="00E803FA" w:rsidRPr="009523ED" w:rsidRDefault="00E803FA" w:rsidP="00E803FA">
      <w:pPr>
        <w:pStyle w:val="Default"/>
      </w:pPr>
      <w:proofErr w:type="gramStart"/>
      <w:r w:rsidRPr="009523ED">
        <w:t>forward</w:t>
      </w:r>
      <w:proofErr w:type="gramEnd"/>
      <w:r w:rsidRPr="009523ED">
        <w:t xml:space="preserve"> primer: 5</w:t>
      </w:r>
      <w:r w:rsidR="00844EDB" w:rsidRPr="00844EDB">
        <w:t>'</w:t>
      </w:r>
      <w:r w:rsidRPr="009523ED">
        <w:t>-CCATTTCTAAAGATAGGCTTGTGAC-3</w:t>
      </w:r>
      <w:r w:rsidR="00844EDB" w:rsidRPr="00844EDB">
        <w:t>'</w:t>
      </w:r>
      <w:r w:rsidRPr="009523ED">
        <w:t xml:space="preserve">    </w:t>
      </w:r>
    </w:p>
    <w:p w:rsidR="00E803FA" w:rsidRPr="009523ED" w:rsidRDefault="00E803FA" w:rsidP="00E803FA">
      <w:pPr>
        <w:pStyle w:val="Default"/>
      </w:pPr>
      <w:proofErr w:type="gramStart"/>
      <w:r w:rsidRPr="009523ED">
        <w:t>reverse</w:t>
      </w:r>
      <w:proofErr w:type="gramEnd"/>
      <w:r w:rsidRPr="009523ED">
        <w:t xml:space="preserve"> primer: 5</w:t>
      </w:r>
      <w:r w:rsidR="00844EDB" w:rsidRPr="00844EDB">
        <w:t>'</w:t>
      </w:r>
      <w:r w:rsidRPr="009523ED">
        <w:t>-AAAATCCTCAACTTCTTCAATCAAG-3</w:t>
      </w:r>
      <w:r w:rsidR="00844EDB" w:rsidRPr="00844EDB">
        <w:t>'</w:t>
      </w:r>
      <w:r w:rsidRPr="009523ED">
        <w:t xml:space="preserve"> </w:t>
      </w:r>
    </w:p>
    <w:p w:rsidR="00E803FA" w:rsidRPr="009523ED" w:rsidRDefault="00E803FA" w:rsidP="00E803FA">
      <w:pPr>
        <w:pStyle w:val="Default"/>
        <w:spacing w:before="240" w:after="60"/>
        <w:rPr>
          <w:bCs/>
          <w:i/>
        </w:rPr>
      </w:pPr>
      <w:r w:rsidRPr="009523ED">
        <w:rPr>
          <w:bCs/>
          <w:i/>
        </w:rPr>
        <w:t>Cluster58835.seq.Contig1 (CDPK2):</w:t>
      </w:r>
    </w:p>
    <w:p w:rsidR="00E803FA" w:rsidRPr="009523ED" w:rsidRDefault="00E803FA" w:rsidP="00E803FA">
      <w:pPr>
        <w:pStyle w:val="Default"/>
      </w:pPr>
      <w:proofErr w:type="gramStart"/>
      <w:r w:rsidRPr="009523ED">
        <w:t>forward</w:t>
      </w:r>
      <w:proofErr w:type="gramEnd"/>
      <w:r w:rsidRPr="009523ED">
        <w:t xml:space="preserve"> primer: 5</w:t>
      </w:r>
      <w:r w:rsidR="00844EDB" w:rsidRPr="00844EDB">
        <w:t>'</w:t>
      </w:r>
      <w:r w:rsidRPr="009523ED">
        <w:t>-CGGGGAGAGTTCGGTATTACTTATC-3</w:t>
      </w:r>
      <w:r w:rsidR="00844EDB" w:rsidRPr="00844EDB">
        <w:t>'</w:t>
      </w:r>
      <w:r w:rsidRPr="009523ED">
        <w:t xml:space="preserve"> </w:t>
      </w:r>
    </w:p>
    <w:p w:rsidR="00E803FA" w:rsidRPr="009523ED" w:rsidRDefault="00E803FA" w:rsidP="00E803FA">
      <w:pPr>
        <w:pStyle w:val="Default"/>
      </w:pPr>
      <w:proofErr w:type="gramStart"/>
      <w:r w:rsidRPr="009523ED">
        <w:lastRenderedPageBreak/>
        <w:t>reverse</w:t>
      </w:r>
      <w:proofErr w:type="gramEnd"/>
      <w:r w:rsidRPr="009523ED">
        <w:t xml:space="preserve"> primer: 5</w:t>
      </w:r>
      <w:r w:rsidR="00844EDB" w:rsidRPr="00844EDB">
        <w:t>'</w:t>
      </w:r>
      <w:r w:rsidRPr="009523ED">
        <w:t>- GTTACCAAGACCATTGTGGAAGTTG-3</w:t>
      </w:r>
      <w:r w:rsidR="00844EDB" w:rsidRPr="00844EDB">
        <w:t>'</w:t>
      </w:r>
      <w:r w:rsidRPr="009523ED">
        <w:t xml:space="preserve"> </w:t>
      </w:r>
    </w:p>
    <w:p w:rsidR="00E803FA" w:rsidRPr="009523ED" w:rsidRDefault="00E803FA" w:rsidP="00E803FA">
      <w:pPr>
        <w:pStyle w:val="Default"/>
        <w:spacing w:before="240" w:after="60"/>
        <w:rPr>
          <w:bCs/>
          <w:i/>
        </w:rPr>
      </w:pPr>
      <w:r w:rsidRPr="009523ED">
        <w:rPr>
          <w:bCs/>
          <w:i/>
        </w:rPr>
        <w:t>Cluster53662.seq.Contig1 (CDPK3):</w:t>
      </w:r>
    </w:p>
    <w:p w:rsidR="00E803FA" w:rsidRPr="009523ED" w:rsidRDefault="00E803FA" w:rsidP="00E803FA">
      <w:pPr>
        <w:pStyle w:val="Default"/>
      </w:pPr>
      <w:proofErr w:type="gramStart"/>
      <w:r w:rsidRPr="009523ED">
        <w:t>forward</w:t>
      </w:r>
      <w:proofErr w:type="gramEnd"/>
      <w:r w:rsidRPr="009523ED">
        <w:t xml:space="preserve"> primer: 5</w:t>
      </w:r>
      <w:r w:rsidR="00844EDB" w:rsidRPr="00844EDB">
        <w:t>'</w:t>
      </w:r>
      <w:r w:rsidRPr="009523ED">
        <w:t>-GGATGATAGAGTCGCCCCAG-3</w:t>
      </w:r>
      <w:r w:rsidR="00844EDB" w:rsidRPr="00844EDB">
        <w:t>'</w:t>
      </w:r>
      <w:r w:rsidRPr="009523ED">
        <w:t xml:space="preserve"> </w:t>
      </w:r>
    </w:p>
    <w:p w:rsidR="00E803FA" w:rsidRPr="009523ED" w:rsidRDefault="00E803FA" w:rsidP="00E803FA">
      <w:pPr>
        <w:pStyle w:val="Default"/>
      </w:pPr>
      <w:proofErr w:type="gramStart"/>
      <w:r w:rsidRPr="009523ED">
        <w:t>reverse</w:t>
      </w:r>
      <w:proofErr w:type="gramEnd"/>
      <w:r w:rsidRPr="009523ED">
        <w:t xml:space="preserve"> primer: 5</w:t>
      </w:r>
      <w:r w:rsidR="00844EDB" w:rsidRPr="00844EDB">
        <w:t>'</w:t>
      </w:r>
      <w:r w:rsidRPr="009523ED">
        <w:t>- TAAATAAGACGGAGAGAGAGGAAAA-3</w:t>
      </w:r>
      <w:r w:rsidR="00844EDB" w:rsidRPr="00844EDB">
        <w:t>'</w:t>
      </w:r>
      <w:r w:rsidRPr="009523ED">
        <w:t xml:space="preserve"> </w:t>
      </w:r>
    </w:p>
    <w:p w:rsidR="00E803FA" w:rsidRPr="009523ED" w:rsidRDefault="00E803FA" w:rsidP="00E803FA">
      <w:pPr>
        <w:pStyle w:val="Default"/>
        <w:spacing w:before="240" w:after="60"/>
        <w:rPr>
          <w:bCs/>
          <w:i/>
        </w:rPr>
      </w:pPr>
      <w:r w:rsidRPr="009523ED">
        <w:rPr>
          <w:bCs/>
          <w:i/>
        </w:rPr>
        <w:t>Cluster60806.seq.Contig3 (CDPK5):</w:t>
      </w:r>
    </w:p>
    <w:p w:rsidR="00E803FA" w:rsidRPr="009523ED" w:rsidRDefault="00E803FA" w:rsidP="00E803FA">
      <w:pPr>
        <w:pStyle w:val="Default"/>
      </w:pPr>
      <w:proofErr w:type="gramStart"/>
      <w:r w:rsidRPr="009523ED">
        <w:t>forward</w:t>
      </w:r>
      <w:proofErr w:type="gramEnd"/>
      <w:r w:rsidRPr="009523ED">
        <w:t xml:space="preserve"> primer: 5</w:t>
      </w:r>
      <w:r w:rsidR="00844EDB" w:rsidRPr="00844EDB">
        <w:t>'</w:t>
      </w:r>
      <w:r w:rsidRPr="009523ED">
        <w:t>-GGTCTAAAAGAAATGTTCAAGGCAA-3</w:t>
      </w:r>
      <w:r w:rsidR="00844EDB" w:rsidRPr="00844EDB">
        <w:t>'</w:t>
      </w:r>
      <w:r w:rsidRPr="009523ED">
        <w:t xml:space="preserve"> </w:t>
      </w:r>
    </w:p>
    <w:p w:rsidR="00E803FA" w:rsidRPr="009523ED" w:rsidRDefault="00E803FA" w:rsidP="00E803FA">
      <w:pPr>
        <w:pStyle w:val="Default"/>
      </w:pPr>
      <w:proofErr w:type="gramStart"/>
      <w:r w:rsidRPr="009523ED">
        <w:t>reverse</w:t>
      </w:r>
      <w:proofErr w:type="gramEnd"/>
      <w:r w:rsidRPr="009523ED">
        <w:t xml:space="preserve"> primer: 5</w:t>
      </w:r>
      <w:r w:rsidR="00844EDB" w:rsidRPr="00844EDB">
        <w:t>'</w:t>
      </w:r>
      <w:r w:rsidRPr="009523ED">
        <w:t>- GTGAGGAACATCTTGTAGCAGCAT-3</w:t>
      </w:r>
      <w:r w:rsidR="00844EDB" w:rsidRPr="00844EDB">
        <w:t>'</w:t>
      </w:r>
      <w:r w:rsidRPr="009523ED">
        <w:t xml:space="preserve"> </w:t>
      </w:r>
    </w:p>
    <w:p w:rsidR="00E803FA" w:rsidRPr="009523ED" w:rsidRDefault="00E803FA" w:rsidP="00E803FA">
      <w:pPr>
        <w:pStyle w:val="Default"/>
        <w:spacing w:before="240" w:after="60"/>
        <w:rPr>
          <w:bCs/>
          <w:i/>
        </w:rPr>
      </w:pPr>
      <w:r w:rsidRPr="009523ED">
        <w:rPr>
          <w:bCs/>
          <w:i/>
        </w:rPr>
        <w:t>Cluster51236.seq.Contig1 (CDPK6):</w:t>
      </w:r>
    </w:p>
    <w:p w:rsidR="00E803FA" w:rsidRPr="009523ED" w:rsidRDefault="00E803FA" w:rsidP="00E803FA">
      <w:pPr>
        <w:pStyle w:val="Default"/>
      </w:pPr>
      <w:proofErr w:type="gramStart"/>
      <w:r w:rsidRPr="009523ED">
        <w:t>forward</w:t>
      </w:r>
      <w:proofErr w:type="gramEnd"/>
      <w:r w:rsidRPr="009523ED">
        <w:t xml:space="preserve"> primer: 5</w:t>
      </w:r>
      <w:r w:rsidR="00844EDB" w:rsidRPr="00844EDB">
        <w:t>'</w:t>
      </w:r>
      <w:r w:rsidRPr="009523ED">
        <w:t>-GTCATTACAGTGAGCGAGCGG-3</w:t>
      </w:r>
      <w:r w:rsidR="00844EDB" w:rsidRPr="00844EDB">
        <w:t>'</w:t>
      </w:r>
    </w:p>
    <w:p w:rsidR="00E803FA" w:rsidRPr="009523ED" w:rsidRDefault="00E803FA" w:rsidP="00E803FA">
      <w:pPr>
        <w:pStyle w:val="Default"/>
      </w:pPr>
      <w:proofErr w:type="gramStart"/>
      <w:r w:rsidRPr="009523ED">
        <w:t>reverse</w:t>
      </w:r>
      <w:proofErr w:type="gramEnd"/>
      <w:r w:rsidRPr="009523ED">
        <w:t xml:space="preserve"> primer: 5</w:t>
      </w:r>
      <w:r w:rsidR="00844EDB" w:rsidRPr="00844EDB">
        <w:t>'</w:t>
      </w:r>
      <w:r w:rsidRPr="009523ED">
        <w:t>- GTGATACTTTACATTTTGCTGTGCG-3</w:t>
      </w:r>
      <w:r w:rsidR="00844EDB" w:rsidRPr="00844EDB">
        <w:t>'</w:t>
      </w:r>
      <w:r w:rsidRPr="009523ED">
        <w:t xml:space="preserve"> </w:t>
      </w:r>
    </w:p>
    <w:p w:rsidR="00E803FA" w:rsidRPr="009523ED" w:rsidRDefault="00E803FA" w:rsidP="00E803FA">
      <w:pPr>
        <w:pStyle w:val="Default"/>
        <w:spacing w:before="240" w:after="60"/>
      </w:pPr>
      <w:r w:rsidRPr="009523ED">
        <w:rPr>
          <w:bCs/>
          <w:i/>
        </w:rPr>
        <w:t>Cluster55740.seq.Contig1 (ERF115):</w:t>
      </w:r>
    </w:p>
    <w:p w:rsidR="00E803FA" w:rsidRPr="009523ED" w:rsidRDefault="00E803FA" w:rsidP="00E803FA">
      <w:pPr>
        <w:pStyle w:val="Default"/>
      </w:pPr>
      <w:proofErr w:type="gramStart"/>
      <w:r w:rsidRPr="009523ED">
        <w:t>forward</w:t>
      </w:r>
      <w:proofErr w:type="gramEnd"/>
      <w:r w:rsidRPr="009523ED">
        <w:t xml:space="preserve"> primer: 5</w:t>
      </w:r>
      <w:r w:rsidR="00844EDB" w:rsidRPr="00844EDB">
        <w:t>'</w:t>
      </w:r>
      <w:r w:rsidRPr="009523ED">
        <w:t>-ATGGGGAAAGTGGGCGGC-3</w:t>
      </w:r>
      <w:r w:rsidR="00844EDB" w:rsidRPr="00844EDB">
        <w:t>'</w:t>
      </w:r>
    </w:p>
    <w:p w:rsidR="00E803FA" w:rsidRPr="009523ED" w:rsidRDefault="00E803FA" w:rsidP="00E803FA">
      <w:pPr>
        <w:pStyle w:val="Default"/>
      </w:pPr>
      <w:proofErr w:type="gramStart"/>
      <w:r w:rsidRPr="009523ED">
        <w:t>reverse</w:t>
      </w:r>
      <w:proofErr w:type="gramEnd"/>
      <w:r w:rsidRPr="009523ED">
        <w:t xml:space="preserve"> primer: 5</w:t>
      </w:r>
      <w:r w:rsidR="00844EDB" w:rsidRPr="00844EDB">
        <w:t>'</w:t>
      </w:r>
      <w:r w:rsidRPr="009523ED">
        <w:t>- ACCTGCCGGGTAGTACTGAGCC-3</w:t>
      </w:r>
      <w:r w:rsidR="00844EDB" w:rsidRPr="00844EDB">
        <w:t>'</w:t>
      </w:r>
      <w:r w:rsidRPr="009523ED">
        <w:t xml:space="preserve"> </w:t>
      </w:r>
    </w:p>
    <w:p w:rsidR="00E803FA" w:rsidRPr="009523ED" w:rsidRDefault="00E803FA" w:rsidP="00E803FA">
      <w:pPr>
        <w:pStyle w:val="Default"/>
        <w:spacing w:before="240" w:after="60"/>
        <w:rPr>
          <w:bCs/>
          <w:i/>
        </w:rPr>
      </w:pPr>
      <w:r w:rsidRPr="009523ED">
        <w:rPr>
          <w:bCs/>
          <w:i/>
        </w:rPr>
        <w:t>Cluster51020.seq.Contig1 (EBF):</w:t>
      </w:r>
    </w:p>
    <w:p w:rsidR="00E803FA" w:rsidRPr="009523ED" w:rsidRDefault="00E803FA" w:rsidP="00E803FA">
      <w:pPr>
        <w:pStyle w:val="Default"/>
      </w:pPr>
      <w:proofErr w:type="gramStart"/>
      <w:r w:rsidRPr="009523ED">
        <w:t>forward</w:t>
      </w:r>
      <w:proofErr w:type="gramEnd"/>
      <w:r w:rsidRPr="009523ED">
        <w:t xml:space="preserve"> primer: 5</w:t>
      </w:r>
      <w:r w:rsidR="00844EDB" w:rsidRPr="00844EDB">
        <w:t>'</w:t>
      </w:r>
      <w:r w:rsidRPr="009523ED">
        <w:t>-CAAAGCAGCCACATCACTTGAGAAC-3</w:t>
      </w:r>
      <w:r w:rsidR="00844EDB" w:rsidRPr="00844EDB">
        <w:t>'</w:t>
      </w:r>
    </w:p>
    <w:p w:rsidR="00E803FA" w:rsidRPr="009523ED" w:rsidRDefault="00E803FA" w:rsidP="00E803FA">
      <w:pPr>
        <w:pStyle w:val="Default"/>
      </w:pPr>
      <w:proofErr w:type="gramStart"/>
      <w:r w:rsidRPr="009523ED">
        <w:t>reverse</w:t>
      </w:r>
      <w:proofErr w:type="gramEnd"/>
      <w:r w:rsidRPr="009523ED">
        <w:t xml:space="preserve"> primer: 5</w:t>
      </w:r>
      <w:r w:rsidR="00844EDB" w:rsidRPr="00844EDB">
        <w:t>'</w:t>
      </w:r>
      <w:r w:rsidRPr="009523ED">
        <w:t>- TACCAGCCTCAATACCTTCAGTCAA-3</w:t>
      </w:r>
      <w:r w:rsidR="00844EDB" w:rsidRPr="00844EDB">
        <w:t>'</w:t>
      </w:r>
      <w:r w:rsidRPr="009523ED">
        <w:t xml:space="preserve"> </w:t>
      </w:r>
    </w:p>
    <w:p w:rsidR="00E803FA" w:rsidRPr="009523ED" w:rsidRDefault="00E803FA" w:rsidP="00E803FA">
      <w:pPr>
        <w:pStyle w:val="Default"/>
        <w:spacing w:before="240" w:after="60"/>
        <w:rPr>
          <w:bCs/>
          <w:i/>
        </w:rPr>
      </w:pPr>
      <w:r w:rsidRPr="009523ED">
        <w:rPr>
          <w:bCs/>
          <w:i/>
        </w:rPr>
        <w:t>Cluster61431.seq.Contig2 (EIN3):</w:t>
      </w:r>
    </w:p>
    <w:p w:rsidR="00E803FA" w:rsidRPr="009523ED" w:rsidRDefault="00E803FA" w:rsidP="00E803FA">
      <w:pPr>
        <w:pStyle w:val="Default"/>
      </w:pPr>
      <w:proofErr w:type="gramStart"/>
      <w:r w:rsidRPr="009523ED">
        <w:t>forward</w:t>
      </w:r>
      <w:proofErr w:type="gramEnd"/>
      <w:r w:rsidRPr="009523ED">
        <w:t xml:space="preserve"> primer: 5</w:t>
      </w:r>
      <w:r w:rsidR="00844EDB" w:rsidRPr="00844EDB">
        <w:t>'</w:t>
      </w:r>
      <w:r w:rsidRPr="009523ED">
        <w:t>-TCTGACAATCTACGGGAGTGGTG-3</w:t>
      </w:r>
      <w:r w:rsidR="00844EDB" w:rsidRPr="00844EDB">
        <w:t>'</w:t>
      </w:r>
      <w:r w:rsidRPr="009523ED">
        <w:t xml:space="preserve"> </w:t>
      </w:r>
    </w:p>
    <w:p w:rsidR="00E803FA" w:rsidRPr="009523ED" w:rsidRDefault="00E803FA" w:rsidP="00E803FA">
      <w:pPr>
        <w:pStyle w:val="Default"/>
      </w:pPr>
      <w:proofErr w:type="gramStart"/>
      <w:r w:rsidRPr="009523ED">
        <w:t>reverse</w:t>
      </w:r>
      <w:proofErr w:type="gramEnd"/>
      <w:r w:rsidRPr="009523ED">
        <w:t xml:space="preserve"> primer: 5</w:t>
      </w:r>
      <w:r w:rsidR="00844EDB" w:rsidRPr="00844EDB">
        <w:t>'</w:t>
      </w:r>
      <w:r w:rsidRPr="009523ED">
        <w:t>- ATGGTGGTGGCACTCCTTTCTC-3</w:t>
      </w:r>
      <w:r w:rsidR="00844EDB" w:rsidRPr="00844EDB">
        <w:t>'</w:t>
      </w:r>
      <w:r w:rsidRPr="009523ED">
        <w:t xml:space="preserve"> </w:t>
      </w:r>
    </w:p>
    <w:p w:rsidR="00E803FA" w:rsidRPr="009523ED" w:rsidRDefault="00E803FA" w:rsidP="00E803FA">
      <w:pPr>
        <w:pStyle w:val="Default"/>
        <w:spacing w:before="240" w:after="60"/>
        <w:rPr>
          <w:bCs/>
          <w:i/>
        </w:rPr>
      </w:pPr>
      <w:r w:rsidRPr="009523ED">
        <w:rPr>
          <w:bCs/>
          <w:i/>
        </w:rPr>
        <w:t>Cluster61879.seq.Contig1 (ETR1):</w:t>
      </w:r>
    </w:p>
    <w:p w:rsidR="00E803FA" w:rsidRPr="009523ED" w:rsidRDefault="00E803FA" w:rsidP="00E803FA">
      <w:pPr>
        <w:pStyle w:val="Default"/>
      </w:pPr>
      <w:proofErr w:type="gramStart"/>
      <w:r w:rsidRPr="009523ED">
        <w:t>forward</w:t>
      </w:r>
      <w:proofErr w:type="gramEnd"/>
      <w:r w:rsidRPr="009523ED">
        <w:t xml:space="preserve"> primer: 5</w:t>
      </w:r>
      <w:r w:rsidR="00844EDB" w:rsidRPr="00844EDB">
        <w:t>'</w:t>
      </w:r>
      <w:r w:rsidRPr="009523ED">
        <w:t>-GATGTGATTGGTGATGAGAAACG-3</w:t>
      </w:r>
      <w:r w:rsidR="00844EDB" w:rsidRPr="00844EDB">
        <w:t>'</w:t>
      </w:r>
    </w:p>
    <w:p w:rsidR="00E803FA" w:rsidRPr="009523ED" w:rsidRDefault="00E803FA" w:rsidP="00E803FA">
      <w:pPr>
        <w:pStyle w:val="Default"/>
      </w:pPr>
      <w:proofErr w:type="gramStart"/>
      <w:r w:rsidRPr="009523ED">
        <w:t>reverse</w:t>
      </w:r>
      <w:proofErr w:type="gramEnd"/>
      <w:r w:rsidRPr="009523ED">
        <w:t xml:space="preserve"> primer: 5</w:t>
      </w:r>
      <w:r w:rsidR="00844EDB" w:rsidRPr="00844EDB">
        <w:t>'</w:t>
      </w:r>
      <w:r w:rsidRPr="009523ED">
        <w:t>- AAAGATTTGGAATATCCTGTGGG-3</w:t>
      </w:r>
      <w:r w:rsidR="00844EDB" w:rsidRPr="00844EDB">
        <w:t>'</w:t>
      </w:r>
      <w:r w:rsidRPr="009523ED">
        <w:t xml:space="preserve"> </w:t>
      </w:r>
    </w:p>
    <w:p w:rsidR="00E803FA" w:rsidRPr="009523ED" w:rsidRDefault="00E803FA" w:rsidP="00E803FA">
      <w:pPr>
        <w:pStyle w:val="Default"/>
        <w:spacing w:before="240" w:after="60"/>
        <w:rPr>
          <w:bCs/>
          <w:i/>
        </w:rPr>
      </w:pPr>
      <w:r w:rsidRPr="009523ED">
        <w:rPr>
          <w:bCs/>
          <w:i/>
        </w:rPr>
        <w:t>Cluster64407.seq.Contig2 (ACO3):</w:t>
      </w:r>
    </w:p>
    <w:p w:rsidR="00E803FA" w:rsidRPr="009523ED" w:rsidRDefault="00E803FA" w:rsidP="00E803FA">
      <w:pPr>
        <w:pStyle w:val="Default"/>
      </w:pPr>
      <w:proofErr w:type="gramStart"/>
      <w:r w:rsidRPr="009523ED">
        <w:t>forward</w:t>
      </w:r>
      <w:proofErr w:type="gramEnd"/>
      <w:r w:rsidRPr="009523ED">
        <w:t xml:space="preserve"> primer: 5</w:t>
      </w:r>
      <w:r w:rsidR="00844EDB" w:rsidRPr="00844EDB">
        <w:t>'</w:t>
      </w:r>
      <w:r w:rsidRPr="009523ED">
        <w:t>-CATCTTGCTCTTCCAGGACGAC-3</w:t>
      </w:r>
      <w:r w:rsidR="00844EDB" w:rsidRPr="00844EDB">
        <w:t>'</w:t>
      </w:r>
      <w:r w:rsidRPr="009523ED">
        <w:t xml:space="preserve"> </w:t>
      </w:r>
    </w:p>
    <w:p w:rsidR="00E803FA" w:rsidRPr="009523ED" w:rsidRDefault="00E803FA" w:rsidP="00E803FA">
      <w:pPr>
        <w:pStyle w:val="Default"/>
      </w:pPr>
      <w:proofErr w:type="gramStart"/>
      <w:r w:rsidRPr="009523ED">
        <w:t>reverse</w:t>
      </w:r>
      <w:proofErr w:type="gramEnd"/>
      <w:r w:rsidRPr="009523ED">
        <w:t xml:space="preserve"> primer: 5</w:t>
      </w:r>
      <w:r w:rsidR="00844EDB" w:rsidRPr="00844EDB">
        <w:t>'</w:t>
      </w:r>
      <w:r w:rsidRPr="009523ED">
        <w:t>- CTGTTTGTTCTCCTCCGCCA-3</w:t>
      </w:r>
      <w:r w:rsidR="00844EDB" w:rsidRPr="00844EDB">
        <w:t>'</w:t>
      </w:r>
      <w:r w:rsidRPr="009523ED">
        <w:t xml:space="preserve"> </w:t>
      </w:r>
    </w:p>
    <w:p w:rsidR="00E803FA" w:rsidRPr="009523ED" w:rsidRDefault="00E803FA" w:rsidP="00E803FA">
      <w:pPr>
        <w:pStyle w:val="Default"/>
        <w:spacing w:before="240" w:after="60"/>
        <w:rPr>
          <w:bCs/>
          <w:i/>
        </w:rPr>
      </w:pPr>
      <w:r w:rsidRPr="009523ED">
        <w:rPr>
          <w:bCs/>
          <w:i/>
        </w:rPr>
        <w:t>Cluster61772.seq.Contig1 (AOSC):</w:t>
      </w:r>
    </w:p>
    <w:p w:rsidR="00E803FA" w:rsidRPr="009523ED" w:rsidRDefault="00E803FA" w:rsidP="00E803FA">
      <w:pPr>
        <w:pStyle w:val="Default"/>
      </w:pPr>
      <w:proofErr w:type="gramStart"/>
      <w:r w:rsidRPr="009523ED">
        <w:t>forward</w:t>
      </w:r>
      <w:proofErr w:type="gramEnd"/>
      <w:r w:rsidRPr="009523ED">
        <w:t xml:space="preserve"> primer: 5</w:t>
      </w:r>
      <w:r w:rsidR="00844EDB" w:rsidRPr="00844EDB">
        <w:t>'</w:t>
      </w:r>
      <w:r w:rsidRPr="009523ED">
        <w:t>-TTCAACTGGCTCCCCTGCT-3</w:t>
      </w:r>
      <w:r w:rsidR="00844EDB" w:rsidRPr="00844EDB">
        <w:t>'</w:t>
      </w:r>
      <w:r w:rsidRPr="009523ED">
        <w:t xml:space="preserve"> </w:t>
      </w:r>
    </w:p>
    <w:p w:rsidR="00E803FA" w:rsidRPr="009523ED" w:rsidRDefault="00E803FA" w:rsidP="00E803FA">
      <w:pPr>
        <w:pStyle w:val="Default"/>
      </w:pPr>
      <w:proofErr w:type="gramStart"/>
      <w:r w:rsidRPr="009523ED">
        <w:t>reverse</w:t>
      </w:r>
      <w:proofErr w:type="gramEnd"/>
      <w:r w:rsidRPr="009523ED">
        <w:t xml:space="preserve"> primer: 5</w:t>
      </w:r>
      <w:r w:rsidR="00844EDB" w:rsidRPr="00844EDB">
        <w:t>'</w:t>
      </w:r>
      <w:r w:rsidRPr="009523ED">
        <w:t>- TGTTCGGGAAGAAGAGTTTCATGC-3</w:t>
      </w:r>
      <w:r w:rsidR="00844EDB" w:rsidRPr="00844EDB">
        <w:t>'</w:t>
      </w:r>
      <w:r w:rsidRPr="009523ED">
        <w:t xml:space="preserve"> </w:t>
      </w:r>
    </w:p>
    <w:p w:rsidR="00E803FA" w:rsidRPr="009523ED" w:rsidRDefault="00E803FA" w:rsidP="00E803FA">
      <w:pPr>
        <w:pStyle w:val="Default"/>
        <w:spacing w:before="240" w:after="60"/>
        <w:rPr>
          <w:bCs/>
          <w:i/>
        </w:rPr>
      </w:pPr>
      <w:r w:rsidRPr="009523ED">
        <w:rPr>
          <w:bCs/>
          <w:i/>
        </w:rPr>
        <w:t>Cluster58214.seq.Contig1 (</w:t>
      </w:r>
      <w:proofErr w:type="spellStart"/>
      <w:r w:rsidRPr="009523ED">
        <w:rPr>
          <w:bCs/>
          <w:i/>
        </w:rPr>
        <w:t>JAip</w:t>
      </w:r>
      <w:proofErr w:type="spellEnd"/>
      <w:r w:rsidRPr="009523ED">
        <w:rPr>
          <w:bCs/>
          <w:i/>
        </w:rPr>
        <w:t>):</w:t>
      </w:r>
    </w:p>
    <w:p w:rsidR="00E803FA" w:rsidRPr="009523ED" w:rsidRDefault="00E803FA" w:rsidP="00E803FA">
      <w:pPr>
        <w:pStyle w:val="Default"/>
      </w:pPr>
      <w:proofErr w:type="gramStart"/>
      <w:r w:rsidRPr="009523ED">
        <w:t>forward</w:t>
      </w:r>
      <w:proofErr w:type="gramEnd"/>
      <w:r w:rsidRPr="009523ED">
        <w:t xml:space="preserve"> primer: 5</w:t>
      </w:r>
      <w:r w:rsidR="00844EDB" w:rsidRPr="00844EDB">
        <w:t>'</w:t>
      </w:r>
      <w:r w:rsidRPr="009523ED">
        <w:t>-TCTCCAAGGTAGCTCTCGACATG-3</w:t>
      </w:r>
      <w:r w:rsidR="00844EDB" w:rsidRPr="00844EDB">
        <w:t>'</w:t>
      </w:r>
      <w:r w:rsidRPr="009523ED">
        <w:t xml:space="preserve"> </w:t>
      </w:r>
    </w:p>
    <w:p w:rsidR="00E803FA" w:rsidRPr="009523ED" w:rsidRDefault="00E803FA" w:rsidP="00E803FA">
      <w:pPr>
        <w:pStyle w:val="Default"/>
      </w:pPr>
      <w:proofErr w:type="gramStart"/>
      <w:r w:rsidRPr="009523ED">
        <w:t>reverse</w:t>
      </w:r>
      <w:proofErr w:type="gramEnd"/>
      <w:r w:rsidRPr="009523ED">
        <w:t xml:space="preserve"> primer: 5</w:t>
      </w:r>
      <w:r w:rsidR="00844EDB" w:rsidRPr="00844EDB">
        <w:t>'</w:t>
      </w:r>
      <w:r w:rsidRPr="009523ED">
        <w:t>- GGAGGGAACGATCGCCG-3</w:t>
      </w:r>
      <w:r w:rsidR="00844EDB" w:rsidRPr="00844EDB">
        <w:t>'</w:t>
      </w:r>
      <w:r w:rsidRPr="009523ED">
        <w:t xml:space="preserve"> </w:t>
      </w:r>
    </w:p>
    <w:p w:rsidR="00E803FA" w:rsidRPr="009523ED" w:rsidRDefault="00E803FA" w:rsidP="00E803FA">
      <w:pPr>
        <w:pStyle w:val="Default"/>
        <w:spacing w:before="240" w:after="60"/>
        <w:rPr>
          <w:bCs/>
          <w:i/>
        </w:rPr>
      </w:pPr>
      <w:r w:rsidRPr="009523ED">
        <w:rPr>
          <w:bCs/>
          <w:i/>
        </w:rPr>
        <w:t>Cluster52765.seq.Contig1 (</w:t>
      </w:r>
      <w:proofErr w:type="spellStart"/>
      <w:r w:rsidRPr="009523ED">
        <w:rPr>
          <w:bCs/>
          <w:i/>
        </w:rPr>
        <w:t>noxB</w:t>
      </w:r>
      <w:proofErr w:type="spellEnd"/>
      <w:r w:rsidRPr="009523ED">
        <w:rPr>
          <w:bCs/>
          <w:i/>
        </w:rPr>
        <w:t>):</w:t>
      </w:r>
    </w:p>
    <w:p w:rsidR="00E803FA" w:rsidRPr="009523ED" w:rsidRDefault="00E803FA" w:rsidP="00E803FA">
      <w:pPr>
        <w:pStyle w:val="Default"/>
      </w:pPr>
      <w:proofErr w:type="gramStart"/>
      <w:r w:rsidRPr="009523ED">
        <w:t>forward</w:t>
      </w:r>
      <w:proofErr w:type="gramEnd"/>
      <w:r w:rsidRPr="009523ED">
        <w:t xml:space="preserve"> primer: 5</w:t>
      </w:r>
      <w:r w:rsidR="00844EDB" w:rsidRPr="00844EDB">
        <w:t>'</w:t>
      </w:r>
      <w:r w:rsidRPr="009523ED">
        <w:t>-GCCGTCTACACATTCCCGA-3</w:t>
      </w:r>
      <w:r w:rsidR="00844EDB" w:rsidRPr="00844EDB">
        <w:t>'</w:t>
      </w:r>
      <w:r w:rsidRPr="009523ED">
        <w:t xml:space="preserve"> </w:t>
      </w:r>
    </w:p>
    <w:p w:rsidR="00E803FA" w:rsidRPr="009523ED" w:rsidRDefault="00E803FA" w:rsidP="00E803FA">
      <w:pPr>
        <w:pStyle w:val="Default"/>
      </w:pPr>
      <w:proofErr w:type="gramStart"/>
      <w:r w:rsidRPr="009523ED">
        <w:t>reverse</w:t>
      </w:r>
      <w:proofErr w:type="gramEnd"/>
      <w:r w:rsidRPr="009523ED">
        <w:t xml:space="preserve"> primer: 5</w:t>
      </w:r>
      <w:r w:rsidR="00844EDB" w:rsidRPr="00844EDB">
        <w:t>'</w:t>
      </w:r>
      <w:r w:rsidRPr="009523ED">
        <w:t>- CCGGGTTGCAATTCTTTCA-3</w:t>
      </w:r>
      <w:r w:rsidR="00844EDB" w:rsidRPr="00844EDB">
        <w:t>'</w:t>
      </w:r>
      <w:r w:rsidRPr="009523ED">
        <w:t xml:space="preserve"> </w:t>
      </w:r>
    </w:p>
    <w:p w:rsidR="00E803FA" w:rsidRPr="009523ED" w:rsidRDefault="00E803FA" w:rsidP="00E803FA">
      <w:pPr>
        <w:pStyle w:val="Default"/>
        <w:spacing w:before="240" w:after="60"/>
        <w:rPr>
          <w:bCs/>
          <w:i/>
        </w:rPr>
      </w:pPr>
      <w:r w:rsidRPr="009523ED">
        <w:rPr>
          <w:bCs/>
          <w:i/>
        </w:rPr>
        <w:lastRenderedPageBreak/>
        <w:t>Cluster63395.seq.Contig1 (APX1):</w:t>
      </w:r>
    </w:p>
    <w:p w:rsidR="00E803FA" w:rsidRPr="009523ED" w:rsidRDefault="00E803FA" w:rsidP="00E803FA">
      <w:pPr>
        <w:pStyle w:val="Default"/>
      </w:pPr>
      <w:proofErr w:type="gramStart"/>
      <w:r w:rsidRPr="009523ED">
        <w:t>forward</w:t>
      </w:r>
      <w:proofErr w:type="gramEnd"/>
      <w:r w:rsidRPr="009523ED">
        <w:t xml:space="preserve"> primer: 5</w:t>
      </w:r>
      <w:r w:rsidR="00844EDB" w:rsidRPr="00844EDB">
        <w:t>'</w:t>
      </w:r>
      <w:r w:rsidRPr="009523ED">
        <w:t>-AAGGCTTACCCGACTGTGAG-3</w:t>
      </w:r>
      <w:r w:rsidR="00844EDB" w:rsidRPr="00844EDB">
        <w:t>'</w:t>
      </w:r>
      <w:r w:rsidRPr="009523ED">
        <w:t xml:space="preserve"> </w:t>
      </w:r>
    </w:p>
    <w:p w:rsidR="00E803FA" w:rsidRPr="009523ED" w:rsidRDefault="00E803FA" w:rsidP="00E803FA">
      <w:pPr>
        <w:pStyle w:val="Default"/>
      </w:pPr>
      <w:proofErr w:type="gramStart"/>
      <w:r w:rsidRPr="009523ED">
        <w:t>reverse</w:t>
      </w:r>
      <w:proofErr w:type="gramEnd"/>
      <w:r w:rsidRPr="009523ED">
        <w:t xml:space="preserve"> primer: 5</w:t>
      </w:r>
      <w:r w:rsidR="00844EDB" w:rsidRPr="00844EDB">
        <w:t>'</w:t>
      </w:r>
      <w:r w:rsidRPr="009523ED">
        <w:t>- AGTAACCTCAACTGCCACGAC-3</w:t>
      </w:r>
      <w:r w:rsidR="00844EDB" w:rsidRPr="00844EDB">
        <w:t>'</w:t>
      </w:r>
      <w:r w:rsidRPr="009523ED">
        <w:t xml:space="preserve"> </w:t>
      </w:r>
    </w:p>
    <w:p w:rsidR="00E803FA" w:rsidRPr="009523ED" w:rsidRDefault="00E803FA" w:rsidP="00E803FA">
      <w:pPr>
        <w:pStyle w:val="Default"/>
        <w:spacing w:before="240" w:after="60"/>
        <w:rPr>
          <w:bCs/>
          <w:i/>
        </w:rPr>
      </w:pPr>
      <w:r w:rsidRPr="009523ED">
        <w:rPr>
          <w:bCs/>
          <w:i/>
        </w:rPr>
        <w:t>Cluster58923.seq.Contig1 (SODCP):</w:t>
      </w:r>
    </w:p>
    <w:p w:rsidR="00E803FA" w:rsidRPr="009523ED" w:rsidRDefault="00E803FA" w:rsidP="00E803FA">
      <w:pPr>
        <w:pStyle w:val="Default"/>
      </w:pPr>
      <w:proofErr w:type="gramStart"/>
      <w:r w:rsidRPr="009523ED">
        <w:t>forward</w:t>
      </w:r>
      <w:proofErr w:type="gramEnd"/>
      <w:r w:rsidRPr="009523ED">
        <w:t xml:space="preserve"> primer: 5</w:t>
      </w:r>
      <w:r w:rsidR="00844EDB" w:rsidRPr="00844EDB">
        <w:t>'</w:t>
      </w:r>
      <w:r w:rsidRPr="009523ED">
        <w:t>-TTTTCCGTGAAGTTCCTCCG-3</w:t>
      </w:r>
      <w:r w:rsidR="00844EDB" w:rsidRPr="00844EDB">
        <w:t>'</w:t>
      </w:r>
    </w:p>
    <w:p w:rsidR="00E803FA" w:rsidRPr="009523ED" w:rsidRDefault="00E803FA" w:rsidP="00E803FA">
      <w:pPr>
        <w:pStyle w:val="Default"/>
      </w:pPr>
      <w:proofErr w:type="gramStart"/>
      <w:r w:rsidRPr="009523ED">
        <w:t>reverse</w:t>
      </w:r>
      <w:proofErr w:type="gramEnd"/>
      <w:r w:rsidRPr="009523ED">
        <w:t xml:space="preserve"> primer: 5</w:t>
      </w:r>
      <w:r w:rsidR="00844EDB" w:rsidRPr="00844EDB">
        <w:t>'</w:t>
      </w:r>
      <w:r w:rsidRPr="009523ED">
        <w:t>- CGGATTGAAATGTGCTCCAGTT-3</w:t>
      </w:r>
      <w:r w:rsidR="00844EDB" w:rsidRPr="00844EDB">
        <w:t>'</w:t>
      </w:r>
      <w:r w:rsidRPr="009523ED">
        <w:t xml:space="preserve"> </w:t>
      </w:r>
    </w:p>
    <w:p w:rsidR="00E803FA" w:rsidRPr="009523ED" w:rsidRDefault="00E803FA" w:rsidP="00E803FA">
      <w:pPr>
        <w:pStyle w:val="Default"/>
        <w:spacing w:before="240" w:after="60"/>
        <w:rPr>
          <w:bCs/>
          <w:i/>
        </w:rPr>
      </w:pPr>
      <w:r w:rsidRPr="009523ED">
        <w:rPr>
          <w:bCs/>
          <w:i/>
        </w:rPr>
        <w:t>Cluster59297.seq.Contig1 (SODA):</w:t>
      </w:r>
    </w:p>
    <w:p w:rsidR="00E803FA" w:rsidRPr="009523ED" w:rsidRDefault="00E803FA" w:rsidP="00E803FA">
      <w:pPr>
        <w:pStyle w:val="Default"/>
      </w:pPr>
      <w:proofErr w:type="gramStart"/>
      <w:r w:rsidRPr="009523ED">
        <w:t>forward</w:t>
      </w:r>
      <w:proofErr w:type="gramEnd"/>
      <w:r w:rsidRPr="009523ED">
        <w:t xml:space="preserve"> primer: 5</w:t>
      </w:r>
      <w:r w:rsidR="00844EDB" w:rsidRPr="00844EDB">
        <w:t>'</w:t>
      </w:r>
      <w:r w:rsidRPr="009523ED">
        <w:t>-GAAGGAGGTGGTGAGCCGC-3</w:t>
      </w:r>
      <w:r w:rsidR="00844EDB" w:rsidRPr="00844EDB">
        <w:t>'</w:t>
      </w:r>
    </w:p>
    <w:p w:rsidR="00E803FA" w:rsidRPr="009523ED" w:rsidRDefault="00E803FA" w:rsidP="00E803FA">
      <w:pPr>
        <w:pStyle w:val="Default"/>
      </w:pPr>
      <w:proofErr w:type="gramStart"/>
      <w:r w:rsidRPr="009523ED">
        <w:t>reverse</w:t>
      </w:r>
      <w:proofErr w:type="gramEnd"/>
      <w:r w:rsidRPr="009523ED">
        <w:t xml:space="preserve"> primer: 5</w:t>
      </w:r>
      <w:r w:rsidR="00844EDB" w:rsidRPr="00844EDB">
        <w:t>'</w:t>
      </w:r>
      <w:r w:rsidRPr="009523ED">
        <w:t>- TCTTCAAGTAGTCAGGTCTAACATT-3</w:t>
      </w:r>
      <w:r w:rsidR="00844EDB" w:rsidRPr="00844EDB">
        <w:t>'</w:t>
      </w:r>
      <w:r w:rsidRPr="009523ED">
        <w:t xml:space="preserve"> </w:t>
      </w:r>
    </w:p>
    <w:p w:rsidR="00E803FA" w:rsidRPr="009523ED" w:rsidRDefault="00E803FA" w:rsidP="00E803FA">
      <w:pPr>
        <w:pStyle w:val="Default"/>
        <w:spacing w:before="240" w:after="60"/>
        <w:rPr>
          <w:bCs/>
          <w:i/>
        </w:rPr>
      </w:pPr>
      <w:r w:rsidRPr="009523ED">
        <w:rPr>
          <w:bCs/>
          <w:i/>
        </w:rPr>
        <w:t>Cluster57933.seq.Contig1 (WRKY2):</w:t>
      </w:r>
    </w:p>
    <w:p w:rsidR="00E803FA" w:rsidRPr="009523ED" w:rsidRDefault="00844EDB" w:rsidP="00E803FA">
      <w:pPr>
        <w:pStyle w:val="Default"/>
      </w:pPr>
      <w:proofErr w:type="gramStart"/>
      <w:r>
        <w:t>forward</w:t>
      </w:r>
      <w:proofErr w:type="gramEnd"/>
      <w:r>
        <w:t xml:space="preserve"> primer: 5</w:t>
      </w:r>
      <w:r w:rsidRPr="00844EDB">
        <w:t>'</w:t>
      </w:r>
      <w:r w:rsidR="00E803FA" w:rsidRPr="009523ED">
        <w:t>-AAAAGATTCTGGGTTCAAGCAAAG-3</w:t>
      </w:r>
      <w:r w:rsidRPr="00844EDB">
        <w:t>'</w:t>
      </w:r>
      <w:r w:rsidR="00E803FA" w:rsidRPr="009523ED">
        <w:t xml:space="preserve"> </w:t>
      </w:r>
    </w:p>
    <w:p w:rsidR="00E803FA" w:rsidRPr="009523ED" w:rsidRDefault="00E803FA" w:rsidP="00E803FA">
      <w:pPr>
        <w:pStyle w:val="Default"/>
      </w:pPr>
      <w:proofErr w:type="gramStart"/>
      <w:r w:rsidRPr="009523ED">
        <w:t>reverse</w:t>
      </w:r>
      <w:proofErr w:type="gramEnd"/>
      <w:r w:rsidRPr="009523ED">
        <w:t xml:space="preserve"> primer: 5</w:t>
      </w:r>
      <w:r w:rsidR="00844EDB" w:rsidRPr="00844EDB">
        <w:t>'</w:t>
      </w:r>
      <w:r w:rsidRPr="009523ED">
        <w:t>- CGAGGATTGGAGGTTGAAGGG-3</w:t>
      </w:r>
      <w:r w:rsidR="00844EDB" w:rsidRPr="00844EDB">
        <w:t>'</w:t>
      </w:r>
      <w:r w:rsidRPr="009523ED">
        <w:t xml:space="preserve"> </w:t>
      </w:r>
    </w:p>
    <w:p w:rsidR="00DF1EDF" w:rsidRPr="009523ED" w:rsidRDefault="00DF1EDF" w:rsidP="00DF1EDF">
      <w:pPr>
        <w:pStyle w:val="Default"/>
        <w:spacing w:before="240" w:after="60"/>
        <w:rPr>
          <w:bCs/>
          <w:i/>
        </w:rPr>
      </w:pPr>
      <w:r w:rsidRPr="009523ED">
        <w:rPr>
          <w:bCs/>
          <w:i/>
        </w:rPr>
        <w:t>Cluster58457.seq.Contig1 (WRKY4):</w:t>
      </w:r>
    </w:p>
    <w:p w:rsidR="00DF1EDF" w:rsidRPr="009523ED" w:rsidRDefault="00DF1EDF" w:rsidP="00DF1EDF">
      <w:pPr>
        <w:pStyle w:val="Default"/>
      </w:pPr>
      <w:proofErr w:type="gramStart"/>
      <w:r w:rsidRPr="009523ED">
        <w:t>forward</w:t>
      </w:r>
      <w:proofErr w:type="gramEnd"/>
      <w:r w:rsidRPr="009523ED">
        <w:t xml:space="preserve"> primer: 5</w:t>
      </w:r>
      <w:r w:rsidR="00844EDB" w:rsidRPr="00844EDB">
        <w:t>'</w:t>
      </w:r>
      <w:r w:rsidRPr="009523ED">
        <w:t>-TCTCGCCTTCCTCTTACTTCG-3</w:t>
      </w:r>
      <w:r w:rsidR="00844EDB" w:rsidRPr="00844EDB">
        <w:t>'</w:t>
      </w:r>
      <w:r w:rsidRPr="009523ED">
        <w:t xml:space="preserve"> </w:t>
      </w:r>
    </w:p>
    <w:p w:rsidR="00DF1EDF" w:rsidRPr="009523ED" w:rsidRDefault="00DF1EDF" w:rsidP="00DF1EDF">
      <w:pPr>
        <w:pStyle w:val="Default"/>
      </w:pPr>
      <w:proofErr w:type="gramStart"/>
      <w:r w:rsidRPr="009523ED">
        <w:t>reverse</w:t>
      </w:r>
      <w:proofErr w:type="gramEnd"/>
      <w:r w:rsidRPr="009523ED">
        <w:t xml:space="preserve"> primer: 5</w:t>
      </w:r>
      <w:r w:rsidR="00844EDB" w:rsidRPr="00844EDB">
        <w:t>'</w:t>
      </w:r>
      <w:r w:rsidRPr="009523ED">
        <w:t>- ATCCGATTGGAACCCGTTG-3</w:t>
      </w:r>
      <w:r w:rsidR="00844EDB" w:rsidRPr="00844EDB">
        <w:t>'</w:t>
      </w:r>
      <w:r w:rsidRPr="009523ED">
        <w:t xml:space="preserve"> </w:t>
      </w:r>
    </w:p>
    <w:p w:rsidR="00E803FA" w:rsidRPr="009523ED" w:rsidRDefault="00E803FA" w:rsidP="00E803FA">
      <w:pPr>
        <w:pStyle w:val="Default"/>
        <w:spacing w:before="240" w:after="60"/>
        <w:rPr>
          <w:bCs/>
          <w:i/>
        </w:rPr>
      </w:pPr>
      <w:r w:rsidRPr="009523ED">
        <w:rPr>
          <w:bCs/>
          <w:i/>
        </w:rPr>
        <w:t>Cluster25441 (WRKY</w:t>
      </w:r>
      <w:r w:rsidR="00DF1EDF" w:rsidRPr="009523ED">
        <w:rPr>
          <w:bCs/>
          <w:i/>
        </w:rPr>
        <w:t>2</w:t>
      </w:r>
      <w:r w:rsidRPr="009523ED">
        <w:rPr>
          <w:bCs/>
          <w:i/>
        </w:rPr>
        <w:t>3):</w:t>
      </w:r>
    </w:p>
    <w:p w:rsidR="00E803FA" w:rsidRPr="009523ED" w:rsidRDefault="00E803FA" w:rsidP="00E803FA">
      <w:pPr>
        <w:pStyle w:val="Default"/>
      </w:pPr>
      <w:proofErr w:type="gramStart"/>
      <w:r w:rsidRPr="009523ED">
        <w:t>forward</w:t>
      </w:r>
      <w:proofErr w:type="gramEnd"/>
      <w:r w:rsidRPr="009523ED">
        <w:t xml:space="preserve"> primer: 5</w:t>
      </w:r>
      <w:r w:rsidR="00844EDB" w:rsidRPr="00844EDB">
        <w:t>'</w:t>
      </w:r>
      <w:r w:rsidRPr="009523ED">
        <w:t>-TGGTGGCATCACTTTGGGT-3</w:t>
      </w:r>
      <w:r w:rsidR="00844EDB" w:rsidRPr="00844EDB">
        <w:t>'</w:t>
      </w:r>
    </w:p>
    <w:p w:rsidR="00E803FA" w:rsidRPr="009523ED" w:rsidRDefault="00E803FA" w:rsidP="00E803FA">
      <w:pPr>
        <w:pStyle w:val="Default"/>
      </w:pPr>
      <w:proofErr w:type="gramStart"/>
      <w:r w:rsidRPr="009523ED">
        <w:t>reverse</w:t>
      </w:r>
      <w:proofErr w:type="gramEnd"/>
      <w:r w:rsidRPr="009523ED">
        <w:t xml:space="preserve"> primer: 5</w:t>
      </w:r>
      <w:r w:rsidR="00844EDB" w:rsidRPr="00844EDB">
        <w:t>'</w:t>
      </w:r>
      <w:r w:rsidRPr="009523ED">
        <w:t>- GATTTACCTGCCTTTGGTGAACTG-3</w:t>
      </w:r>
      <w:r w:rsidR="00844EDB" w:rsidRPr="00844EDB">
        <w:t>'</w:t>
      </w:r>
      <w:r w:rsidRPr="009523ED">
        <w:t xml:space="preserve"> </w:t>
      </w:r>
    </w:p>
    <w:p w:rsidR="00DF1EDF" w:rsidRPr="009523ED" w:rsidRDefault="00DF1EDF" w:rsidP="00DF1EDF">
      <w:pPr>
        <w:pStyle w:val="Default"/>
        <w:spacing w:before="240" w:after="60"/>
        <w:rPr>
          <w:bCs/>
          <w:i/>
        </w:rPr>
      </w:pPr>
      <w:r w:rsidRPr="009523ED">
        <w:rPr>
          <w:bCs/>
          <w:i/>
        </w:rPr>
        <w:t>Cluster54069 (WRKY32):</w:t>
      </w:r>
    </w:p>
    <w:p w:rsidR="00DF1EDF" w:rsidRPr="009523ED" w:rsidRDefault="00DF1EDF" w:rsidP="00DF1EDF">
      <w:pPr>
        <w:pStyle w:val="Default"/>
      </w:pPr>
      <w:proofErr w:type="gramStart"/>
      <w:r w:rsidRPr="009523ED">
        <w:t>forward</w:t>
      </w:r>
      <w:proofErr w:type="gramEnd"/>
      <w:r w:rsidRPr="009523ED">
        <w:t xml:space="preserve"> primer: 5</w:t>
      </w:r>
      <w:r w:rsidR="00844EDB" w:rsidRPr="00844EDB">
        <w:t>'</w:t>
      </w:r>
      <w:r w:rsidRPr="009523ED">
        <w:t>-GGCAGGCTCGTCCTTGTTC-3</w:t>
      </w:r>
      <w:r w:rsidR="00844EDB" w:rsidRPr="00844EDB">
        <w:t>'</w:t>
      </w:r>
      <w:r w:rsidRPr="009523ED">
        <w:t xml:space="preserve"> </w:t>
      </w:r>
    </w:p>
    <w:p w:rsidR="00DF1EDF" w:rsidRDefault="00DF1EDF" w:rsidP="00DF1EDF">
      <w:pPr>
        <w:pStyle w:val="Default"/>
        <w:rPr>
          <w:rFonts w:hint="eastAsia"/>
        </w:rPr>
      </w:pPr>
      <w:proofErr w:type="gramStart"/>
      <w:r w:rsidRPr="009523ED">
        <w:t>reverse</w:t>
      </w:r>
      <w:proofErr w:type="gramEnd"/>
      <w:r w:rsidRPr="009523ED">
        <w:t xml:space="preserve"> primer: 5</w:t>
      </w:r>
      <w:r w:rsidR="00844EDB" w:rsidRPr="00844EDB">
        <w:t>'</w:t>
      </w:r>
      <w:r w:rsidRPr="009523ED">
        <w:t>- GATCTCGCTCCACGTGTTTCC-3</w:t>
      </w:r>
      <w:r w:rsidR="00844EDB" w:rsidRPr="00844EDB">
        <w:t>'</w:t>
      </w:r>
      <w:r w:rsidRPr="009523ED">
        <w:t xml:space="preserve"> </w:t>
      </w:r>
    </w:p>
    <w:p w:rsidR="00A027DD" w:rsidRPr="009523ED" w:rsidRDefault="00005146" w:rsidP="00005146">
      <w:pPr>
        <w:pStyle w:val="Default"/>
        <w:spacing w:before="240" w:after="60"/>
        <w:rPr>
          <w:bCs/>
          <w:i/>
        </w:rPr>
      </w:pPr>
      <w:r w:rsidRPr="009523ED">
        <w:rPr>
          <w:bCs/>
          <w:i/>
        </w:rPr>
        <w:t>Cluster</w:t>
      </w:r>
      <w:r w:rsidR="00A60079">
        <w:rPr>
          <w:rFonts w:hint="eastAsia"/>
          <w:bCs/>
          <w:i/>
        </w:rPr>
        <w:t>31496</w:t>
      </w:r>
      <w:r w:rsidRPr="009523ED">
        <w:rPr>
          <w:bCs/>
          <w:i/>
        </w:rPr>
        <w:t xml:space="preserve"> (WRKY</w:t>
      </w:r>
      <w:r>
        <w:rPr>
          <w:rFonts w:hint="eastAsia"/>
          <w:bCs/>
          <w:i/>
        </w:rPr>
        <w:t>60</w:t>
      </w:r>
      <w:r w:rsidRPr="009523ED">
        <w:rPr>
          <w:bCs/>
          <w:i/>
        </w:rPr>
        <w:t>):</w:t>
      </w:r>
    </w:p>
    <w:p w:rsidR="00005146" w:rsidRDefault="00A60079" w:rsidP="00DF1EDF">
      <w:pPr>
        <w:pStyle w:val="Default"/>
        <w:rPr>
          <w:rFonts w:hint="eastAsia"/>
        </w:rPr>
      </w:pPr>
      <w:proofErr w:type="gramStart"/>
      <w:r w:rsidRPr="009523ED">
        <w:t>forward</w:t>
      </w:r>
      <w:proofErr w:type="gramEnd"/>
      <w:r w:rsidRPr="009523ED">
        <w:t xml:space="preserve"> primer: 5</w:t>
      </w:r>
      <w:r w:rsidR="00844EDB" w:rsidRPr="00844EDB">
        <w:t>'</w:t>
      </w:r>
      <w:r w:rsidRPr="009523ED">
        <w:t>-</w:t>
      </w:r>
      <w:r w:rsidRPr="00A60079">
        <w:t xml:space="preserve"> </w:t>
      </w:r>
      <w:r>
        <w:t>ACAGATTGGTCATAACATGAACTCG</w:t>
      </w:r>
      <w:r w:rsidRPr="009523ED">
        <w:t>-3</w:t>
      </w:r>
      <w:r w:rsidR="00844EDB" w:rsidRPr="00844EDB">
        <w:t>'</w:t>
      </w:r>
    </w:p>
    <w:p w:rsidR="00A60079" w:rsidRPr="009523ED" w:rsidRDefault="00A60079" w:rsidP="00DF1EDF">
      <w:pPr>
        <w:pStyle w:val="Default"/>
      </w:pPr>
      <w:proofErr w:type="gramStart"/>
      <w:r w:rsidRPr="009523ED">
        <w:t>forward</w:t>
      </w:r>
      <w:proofErr w:type="gramEnd"/>
      <w:r w:rsidRPr="009523ED">
        <w:t xml:space="preserve"> primer: 5</w:t>
      </w:r>
      <w:r w:rsidR="00844EDB" w:rsidRPr="00844EDB">
        <w:t>'</w:t>
      </w:r>
      <w:r w:rsidRPr="009523ED">
        <w:t>-</w:t>
      </w:r>
      <w:r>
        <w:t>CTTCAGTTCAGCAGAGACTTCAGCC</w:t>
      </w:r>
      <w:r w:rsidRPr="009523ED">
        <w:t>-3</w:t>
      </w:r>
      <w:r w:rsidR="00844EDB" w:rsidRPr="00844EDB">
        <w:t>'</w:t>
      </w:r>
    </w:p>
    <w:p w:rsidR="00E803FA" w:rsidRPr="009523ED" w:rsidRDefault="00E803FA" w:rsidP="00E803FA">
      <w:pPr>
        <w:pStyle w:val="Default"/>
        <w:spacing w:before="240" w:after="60"/>
        <w:rPr>
          <w:bCs/>
          <w:i/>
        </w:rPr>
      </w:pPr>
      <w:r w:rsidRPr="009523ED">
        <w:rPr>
          <w:bCs/>
          <w:i/>
        </w:rPr>
        <w:t>Cluster17738 (MYBJI):</w:t>
      </w:r>
    </w:p>
    <w:p w:rsidR="00E803FA" w:rsidRPr="009523ED" w:rsidRDefault="00E803FA" w:rsidP="00E803FA">
      <w:pPr>
        <w:pStyle w:val="Default"/>
      </w:pPr>
      <w:proofErr w:type="gramStart"/>
      <w:r w:rsidRPr="009523ED">
        <w:t>forward</w:t>
      </w:r>
      <w:proofErr w:type="gramEnd"/>
      <w:r w:rsidRPr="009523ED">
        <w:t xml:space="preserve"> primer: 5</w:t>
      </w:r>
      <w:r w:rsidR="00844EDB" w:rsidRPr="00844EDB">
        <w:t>'</w:t>
      </w:r>
      <w:r w:rsidRPr="009523ED">
        <w:t>-TTTTGGTGGGGTTAGGCTCTT-3</w:t>
      </w:r>
      <w:r w:rsidR="00844EDB" w:rsidRPr="00844EDB">
        <w:t>'</w:t>
      </w:r>
      <w:r w:rsidRPr="009523ED">
        <w:t xml:space="preserve"> </w:t>
      </w:r>
    </w:p>
    <w:p w:rsidR="00E803FA" w:rsidRPr="009523ED" w:rsidRDefault="00E803FA" w:rsidP="00E803FA">
      <w:pPr>
        <w:pStyle w:val="Default"/>
      </w:pPr>
      <w:proofErr w:type="gramStart"/>
      <w:r w:rsidRPr="009523ED">
        <w:t>reverse</w:t>
      </w:r>
      <w:proofErr w:type="gramEnd"/>
      <w:r w:rsidRPr="009523ED">
        <w:t xml:space="preserve"> primer: 5</w:t>
      </w:r>
      <w:r w:rsidR="00844EDB" w:rsidRPr="00844EDB">
        <w:t>'</w:t>
      </w:r>
      <w:r w:rsidRPr="009523ED">
        <w:t>- TCGTCACAAAGTTCCTGGAGATG-3</w:t>
      </w:r>
      <w:r w:rsidR="00844EDB" w:rsidRPr="00844EDB">
        <w:t>'</w:t>
      </w:r>
      <w:r w:rsidRPr="009523ED">
        <w:t xml:space="preserve"> </w:t>
      </w:r>
    </w:p>
    <w:p w:rsidR="00E803FA" w:rsidRPr="009523ED" w:rsidRDefault="00E803FA" w:rsidP="00E803FA">
      <w:pPr>
        <w:pStyle w:val="Default"/>
        <w:spacing w:before="240" w:after="60"/>
        <w:rPr>
          <w:bCs/>
          <w:i/>
        </w:rPr>
      </w:pPr>
      <w:r w:rsidRPr="009523ED">
        <w:rPr>
          <w:bCs/>
          <w:i/>
        </w:rPr>
        <w:t>Cluster56958.seq.Contig1 (APL1):</w:t>
      </w:r>
    </w:p>
    <w:p w:rsidR="00E803FA" w:rsidRPr="009523ED" w:rsidRDefault="00E803FA" w:rsidP="00E803FA">
      <w:pPr>
        <w:pStyle w:val="Default"/>
      </w:pPr>
      <w:proofErr w:type="gramStart"/>
      <w:r w:rsidRPr="009523ED">
        <w:t>forward</w:t>
      </w:r>
      <w:proofErr w:type="gramEnd"/>
      <w:r w:rsidRPr="009523ED">
        <w:t xml:space="preserve"> primer: 5</w:t>
      </w:r>
      <w:r w:rsidR="00844EDB" w:rsidRPr="00844EDB">
        <w:t>'</w:t>
      </w:r>
      <w:r w:rsidRPr="009523ED">
        <w:t>-CAAAAGGTGTTCTTAGAGTTATGGG-3</w:t>
      </w:r>
      <w:r w:rsidR="00844EDB" w:rsidRPr="00844EDB">
        <w:t>'</w:t>
      </w:r>
      <w:r w:rsidRPr="009523ED">
        <w:t xml:space="preserve"> </w:t>
      </w:r>
    </w:p>
    <w:p w:rsidR="00E803FA" w:rsidRPr="009523ED" w:rsidRDefault="00E803FA" w:rsidP="00E803FA">
      <w:pPr>
        <w:pStyle w:val="Default"/>
      </w:pPr>
      <w:proofErr w:type="gramStart"/>
      <w:r w:rsidRPr="009523ED">
        <w:t>reverse</w:t>
      </w:r>
      <w:proofErr w:type="gramEnd"/>
      <w:r w:rsidRPr="009523ED">
        <w:t xml:space="preserve"> primer: 5</w:t>
      </w:r>
      <w:r w:rsidR="00844EDB" w:rsidRPr="00844EDB">
        <w:t>'</w:t>
      </w:r>
      <w:r w:rsidRPr="009523ED">
        <w:t>- CCCTTGAGCCTCTATCCGC-3</w:t>
      </w:r>
      <w:r w:rsidR="00844EDB" w:rsidRPr="00844EDB">
        <w:t>'</w:t>
      </w:r>
      <w:r w:rsidRPr="009523ED">
        <w:t xml:space="preserve"> </w:t>
      </w:r>
    </w:p>
    <w:p w:rsidR="00E803FA" w:rsidRPr="009523ED" w:rsidRDefault="00E803FA" w:rsidP="00E803FA">
      <w:pPr>
        <w:pStyle w:val="Default"/>
        <w:spacing w:before="240" w:after="60"/>
        <w:rPr>
          <w:bCs/>
          <w:i/>
        </w:rPr>
      </w:pPr>
      <w:r w:rsidRPr="009523ED">
        <w:rPr>
          <w:bCs/>
          <w:i/>
        </w:rPr>
        <w:t>Cluster58257.seq.Contig1 (APL2):</w:t>
      </w:r>
    </w:p>
    <w:p w:rsidR="00E803FA" w:rsidRPr="009523ED" w:rsidRDefault="00E803FA" w:rsidP="00E803FA">
      <w:pPr>
        <w:pStyle w:val="Default"/>
      </w:pPr>
      <w:proofErr w:type="gramStart"/>
      <w:r w:rsidRPr="009523ED">
        <w:t>forward</w:t>
      </w:r>
      <w:proofErr w:type="gramEnd"/>
      <w:r w:rsidRPr="009523ED">
        <w:t xml:space="preserve"> primer: 5</w:t>
      </w:r>
      <w:r w:rsidR="00844EDB" w:rsidRPr="00844EDB">
        <w:t>'</w:t>
      </w:r>
      <w:r w:rsidRPr="009523ED">
        <w:t>-CCTTCACCTTTCATTGGAGCC-3</w:t>
      </w:r>
      <w:r w:rsidR="00844EDB" w:rsidRPr="00844EDB">
        <w:t>'</w:t>
      </w:r>
      <w:r w:rsidRPr="009523ED">
        <w:t xml:space="preserve"> </w:t>
      </w:r>
    </w:p>
    <w:p w:rsidR="00E803FA" w:rsidRPr="009523ED" w:rsidRDefault="00E803FA" w:rsidP="00E803FA">
      <w:pPr>
        <w:pStyle w:val="Default"/>
      </w:pPr>
      <w:proofErr w:type="gramStart"/>
      <w:r w:rsidRPr="009523ED">
        <w:t>reverse</w:t>
      </w:r>
      <w:proofErr w:type="gramEnd"/>
      <w:r w:rsidRPr="009523ED">
        <w:t xml:space="preserve"> primer: 5</w:t>
      </w:r>
      <w:r w:rsidR="00844EDB" w:rsidRPr="00844EDB">
        <w:t>'</w:t>
      </w:r>
      <w:r w:rsidRPr="009523ED">
        <w:t>- TCAGATAAATCAACAGCAGAAGCC-3</w:t>
      </w:r>
      <w:r w:rsidR="00844EDB" w:rsidRPr="00844EDB">
        <w:t>'</w:t>
      </w:r>
      <w:r w:rsidRPr="009523ED">
        <w:t xml:space="preserve"> </w:t>
      </w:r>
    </w:p>
    <w:p w:rsidR="00E803FA" w:rsidRPr="009523ED" w:rsidRDefault="00E803FA" w:rsidP="00E803FA">
      <w:pPr>
        <w:pStyle w:val="Default"/>
        <w:spacing w:before="240" w:after="60"/>
        <w:rPr>
          <w:bCs/>
          <w:i/>
        </w:rPr>
      </w:pPr>
      <w:r w:rsidRPr="009523ED">
        <w:rPr>
          <w:bCs/>
          <w:i/>
        </w:rPr>
        <w:t>Cluster51480.seq.Contig1 (MYB4):</w:t>
      </w:r>
    </w:p>
    <w:p w:rsidR="00E803FA" w:rsidRPr="009523ED" w:rsidRDefault="00E803FA" w:rsidP="00E803FA">
      <w:pPr>
        <w:pStyle w:val="Default"/>
      </w:pPr>
      <w:proofErr w:type="gramStart"/>
      <w:r w:rsidRPr="009523ED">
        <w:lastRenderedPageBreak/>
        <w:t>forward</w:t>
      </w:r>
      <w:proofErr w:type="gramEnd"/>
      <w:r w:rsidRPr="009523ED">
        <w:t xml:space="preserve"> primer: 5</w:t>
      </w:r>
      <w:r w:rsidR="00844EDB" w:rsidRPr="00844EDB">
        <w:t>'</w:t>
      </w:r>
      <w:r w:rsidRPr="009523ED">
        <w:t>-GATAAAGAACCACTGGCACACCC-3</w:t>
      </w:r>
      <w:r w:rsidR="00844EDB" w:rsidRPr="00844EDB">
        <w:t>'</w:t>
      </w:r>
      <w:r w:rsidRPr="009523ED">
        <w:t xml:space="preserve"> </w:t>
      </w:r>
    </w:p>
    <w:p w:rsidR="00E803FA" w:rsidRPr="009523ED" w:rsidRDefault="00E803FA" w:rsidP="00E803FA">
      <w:pPr>
        <w:pStyle w:val="Default"/>
      </w:pPr>
      <w:proofErr w:type="gramStart"/>
      <w:r w:rsidRPr="009523ED">
        <w:t>reverse</w:t>
      </w:r>
      <w:proofErr w:type="gramEnd"/>
      <w:r w:rsidRPr="009523ED">
        <w:t xml:space="preserve"> primer: 5</w:t>
      </w:r>
      <w:r w:rsidR="00844EDB" w:rsidRPr="00844EDB">
        <w:t>'</w:t>
      </w:r>
      <w:r w:rsidRPr="009523ED">
        <w:t>- CAGCGTGCTCCAGGGGG-3</w:t>
      </w:r>
      <w:r w:rsidR="00844EDB" w:rsidRPr="00844EDB">
        <w:t>'</w:t>
      </w:r>
      <w:r w:rsidRPr="009523ED">
        <w:t xml:space="preserve"> </w:t>
      </w:r>
    </w:p>
    <w:p w:rsidR="00E803FA" w:rsidRPr="009523ED" w:rsidRDefault="00E803FA" w:rsidP="00E803FA">
      <w:pPr>
        <w:pStyle w:val="Default"/>
        <w:spacing w:before="240" w:after="60"/>
        <w:rPr>
          <w:bCs/>
          <w:i/>
        </w:rPr>
      </w:pPr>
      <w:r w:rsidRPr="009523ED">
        <w:rPr>
          <w:bCs/>
          <w:i/>
        </w:rPr>
        <w:t>Cluster54321.seq.Contig1 (MAPK5):</w:t>
      </w:r>
    </w:p>
    <w:p w:rsidR="00E803FA" w:rsidRPr="009523ED" w:rsidRDefault="00E803FA" w:rsidP="00E803FA">
      <w:pPr>
        <w:pStyle w:val="Default"/>
      </w:pPr>
      <w:proofErr w:type="gramStart"/>
      <w:r w:rsidRPr="009523ED">
        <w:t>forward</w:t>
      </w:r>
      <w:proofErr w:type="gramEnd"/>
      <w:r w:rsidRPr="009523ED">
        <w:t xml:space="preserve"> primer: 5</w:t>
      </w:r>
      <w:r w:rsidR="00844EDB" w:rsidRPr="00844EDB">
        <w:t>'</w:t>
      </w:r>
      <w:r w:rsidRPr="009523ED">
        <w:t>-AGTGACCCTACCGTGAGGAGAC-3</w:t>
      </w:r>
      <w:r w:rsidR="00844EDB" w:rsidRPr="00844EDB">
        <w:t>'</w:t>
      </w:r>
      <w:r w:rsidRPr="009523ED">
        <w:t xml:space="preserve"> </w:t>
      </w:r>
    </w:p>
    <w:p w:rsidR="00E803FA" w:rsidRPr="009523ED" w:rsidRDefault="00E803FA" w:rsidP="00E803FA">
      <w:pPr>
        <w:pStyle w:val="Default"/>
      </w:pPr>
      <w:proofErr w:type="gramStart"/>
      <w:r w:rsidRPr="009523ED">
        <w:t>reverse</w:t>
      </w:r>
      <w:proofErr w:type="gramEnd"/>
      <w:r w:rsidRPr="009523ED">
        <w:t xml:space="preserve"> primer: 5</w:t>
      </w:r>
      <w:r w:rsidR="00844EDB" w:rsidRPr="00844EDB">
        <w:t>'</w:t>
      </w:r>
      <w:r w:rsidRPr="009523ED">
        <w:t>- AATTTGAGGGTTTAATATCGCGG-3</w:t>
      </w:r>
      <w:r w:rsidR="00844EDB" w:rsidRPr="00844EDB">
        <w:t>'</w:t>
      </w:r>
    </w:p>
    <w:p w:rsidR="00E803FA" w:rsidRPr="009523ED" w:rsidRDefault="00E803FA" w:rsidP="00E803FA">
      <w:pPr>
        <w:pStyle w:val="Default"/>
        <w:spacing w:before="240" w:after="60"/>
        <w:rPr>
          <w:bCs/>
          <w:i/>
        </w:rPr>
      </w:pPr>
      <w:r w:rsidRPr="009523ED">
        <w:rPr>
          <w:bCs/>
          <w:i/>
        </w:rPr>
        <w:t>Cluster60618.seq.Contig1 (MAPK15):</w:t>
      </w:r>
    </w:p>
    <w:p w:rsidR="00E803FA" w:rsidRPr="009523ED" w:rsidRDefault="00E803FA" w:rsidP="00E803FA">
      <w:pPr>
        <w:pStyle w:val="Default"/>
      </w:pPr>
      <w:proofErr w:type="gramStart"/>
      <w:r w:rsidRPr="009523ED">
        <w:t>forward</w:t>
      </w:r>
      <w:proofErr w:type="gramEnd"/>
      <w:r w:rsidRPr="009523ED">
        <w:t xml:space="preserve"> primer: 5</w:t>
      </w:r>
      <w:r w:rsidR="00844EDB" w:rsidRPr="00844EDB">
        <w:t>'</w:t>
      </w:r>
      <w:r w:rsidRPr="009523ED">
        <w:t>-TCGCAGAGATGCTTACAGGAAAAC-3</w:t>
      </w:r>
      <w:r w:rsidR="00844EDB" w:rsidRPr="00844EDB">
        <w:t>'</w:t>
      </w:r>
      <w:r w:rsidRPr="009523ED">
        <w:t xml:space="preserve"> </w:t>
      </w:r>
    </w:p>
    <w:p w:rsidR="00E803FA" w:rsidRPr="009523ED" w:rsidRDefault="00E803FA" w:rsidP="00E803FA">
      <w:pPr>
        <w:pStyle w:val="Default"/>
      </w:pPr>
      <w:proofErr w:type="gramStart"/>
      <w:r w:rsidRPr="009523ED">
        <w:t>reverse</w:t>
      </w:r>
      <w:proofErr w:type="gramEnd"/>
      <w:r w:rsidRPr="009523ED">
        <w:t xml:space="preserve"> primer: 5</w:t>
      </w:r>
      <w:r w:rsidR="00844EDB" w:rsidRPr="00844EDB">
        <w:t>'</w:t>
      </w:r>
      <w:r w:rsidRPr="009523ED">
        <w:t>- ATGCGTTCAAGAAGACGAAGAGC-3</w:t>
      </w:r>
      <w:r w:rsidR="00844EDB" w:rsidRPr="00844EDB">
        <w:t>'</w:t>
      </w:r>
      <w:r w:rsidRPr="009523ED">
        <w:t xml:space="preserve"> </w:t>
      </w:r>
    </w:p>
    <w:p w:rsidR="00E803FA" w:rsidRPr="009523ED" w:rsidRDefault="00E803FA" w:rsidP="00E803FA">
      <w:pPr>
        <w:pStyle w:val="Default"/>
        <w:spacing w:before="240" w:after="60"/>
      </w:pPr>
      <w:r w:rsidRPr="009523ED">
        <w:rPr>
          <w:bCs/>
          <w:i/>
        </w:rPr>
        <w:t>Cluster22126 (MAPK2):</w:t>
      </w:r>
    </w:p>
    <w:p w:rsidR="00E803FA" w:rsidRPr="009523ED" w:rsidRDefault="00E803FA" w:rsidP="00E803FA">
      <w:pPr>
        <w:pStyle w:val="Default"/>
      </w:pPr>
      <w:proofErr w:type="gramStart"/>
      <w:r w:rsidRPr="009523ED">
        <w:t>forward</w:t>
      </w:r>
      <w:proofErr w:type="gramEnd"/>
      <w:r w:rsidRPr="009523ED">
        <w:t xml:space="preserve"> primer: 5</w:t>
      </w:r>
      <w:r w:rsidR="00844EDB" w:rsidRPr="00844EDB">
        <w:t>'</w:t>
      </w:r>
      <w:r w:rsidRPr="009523ED">
        <w:t>-CGGCAAGCAAACAGGGG-3</w:t>
      </w:r>
      <w:r w:rsidR="00844EDB" w:rsidRPr="00844EDB">
        <w:t>'</w:t>
      </w:r>
      <w:r w:rsidRPr="009523ED">
        <w:t xml:space="preserve"> </w:t>
      </w:r>
    </w:p>
    <w:p w:rsidR="00E803FA" w:rsidRPr="009523ED" w:rsidRDefault="00E803FA" w:rsidP="00E803FA">
      <w:pPr>
        <w:pStyle w:val="Default"/>
      </w:pPr>
      <w:proofErr w:type="gramStart"/>
      <w:r w:rsidRPr="009523ED">
        <w:t>reverse</w:t>
      </w:r>
      <w:proofErr w:type="gramEnd"/>
      <w:r w:rsidRPr="009523ED">
        <w:t xml:space="preserve"> primer: 5</w:t>
      </w:r>
      <w:r w:rsidR="00844EDB" w:rsidRPr="00844EDB">
        <w:t>'</w:t>
      </w:r>
      <w:r w:rsidRPr="009523ED">
        <w:t>- TATGGTCGCTCGGCTGTATCG-3</w:t>
      </w:r>
      <w:r w:rsidR="00844EDB" w:rsidRPr="00844EDB">
        <w:t>'</w:t>
      </w:r>
      <w:r w:rsidRPr="009523ED">
        <w:t xml:space="preserve"> </w:t>
      </w:r>
    </w:p>
    <w:p w:rsidR="00E803FA" w:rsidRPr="009523ED" w:rsidRDefault="00E803FA" w:rsidP="00E803FA">
      <w:pPr>
        <w:pStyle w:val="Default"/>
        <w:spacing w:before="240" w:after="60"/>
        <w:rPr>
          <w:bCs/>
          <w:i/>
        </w:rPr>
      </w:pPr>
      <w:r w:rsidRPr="009523ED">
        <w:rPr>
          <w:bCs/>
          <w:i/>
        </w:rPr>
        <w:t>Cluster59667.seq.Contig1 (MAPK3):</w:t>
      </w:r>
    </w:p>
    <w:p w:rsidR="00E803FA" w:rsidRPr="009523ED" w:rsidRDefault="00E803FA" w:rsidP="00E803FA">
      <w:pPr>
        <w:pStyle w:val="Default"/>
      </w:pPr>
      <w:proofErr w:type="gramStart"/>
      <w:r w:rsidRPr="009523ED">
        <w:t>forward</w:t>
      </w:r>
      <w:proofErr w:type="gramEnd"/>
      <w:r w:rsidRPr="009523ED">
        <w:t xml:space="preserve"> primer: 5</w:t>
      </w:r>
      <w:r w:rsidR="00844EDB" w:rsidRPr="00844EDB">
        <w:t>'</w:t>
      </w:r>
      <w:r w:rsidRPr="009523ED">
        <w:t>-GCTATTGCTGAACTCCTCGGAT-3</w:t>
      </w:r>
      <w:r w:rsidR="00844EDB" w:rsidRPr="00844EDB">
        <w:t>'</w:t>
      </w:r>
      <w:r w:rsidRPr="009523ED">
        <w:t xml:space="preserve"> </w:t>
      </w:r>
    </w:p>
    <w:p w:rsidR="00E803FA" w:rsidRPr="009523ED" w:rsidRDefault="00E803FA" w:rsidP="00E803FA">
      <w:pPr>
        <w:pStyle w:val="Default"/>
      </w:pPr>
      <w:proofErr w:type="gramStart"/>
      <w:r w:rsidRPr="009523ED">
        <w:t>reverse</w:t>
      </w:r>
      <w:proofErr w:type="gramEnd"/>
      <w:r w:rsidRPr="009523ED">
        <w:t xml:space="preserve"> primer: 5</w:t>
      </w:r>
      <w:r w:rsidR="00BB5009" w:rsidRPr="00844EDB">
        <w:t>'</w:t>
      </w:r>
      <w:r w:rsidRPr="009523ED">
        <w:t>- CAATGGCTGACGAGGATGTG-3</w:t>
      </w:r>
      <w:r w:rsidR="00BB5009" w:rsidRPr="00844EDB">
        <w:t>'</w:t>
      </w:r>
      <w:r w:rsidRPr="009523ED">
        <w:t xml:space="preserve"> </w:t>
      </w:r>
    </w:p>
    <w:p w:rsidR="00E803FA" w:rsidRPr="009523ED" w:rsidRDefault="00E803FA" w:rsidP="00E803FA">
      <w:pPr>
        <w:pStyle w:val="Default"/>
        <w:spacing w:before="240" w:after="60"/>
        <w:rPr>
          <w:color w:val="FF0000"/>
        </w:rPr>
      </w:pPr>
      <w:r w:rsidRPr="009523ED">
        <w:rPr>
          <w:bCs/>
          <w:i/>
        </w:rPr>
        <w:t>Cluster57968.seq.Contig1 (MPKK2):</w:t>
      </w:r>
      <w:r w:rsidRPr="009523ED">
        <w:tab/>
      </w:r>
    </w:p>
    <w:p w:rsidR="00E803FA" w:rsidRPr="009523ED" w:rsidRDefault="00E803FA" w:rsidP="00E803FA">
      <w:pPr>
        <w:pStyle w:val="Default"/>
      </w:pPr>
      <w:proofErr w:type="gramStart"/>
      <w:r w:rsidRPr="009523ED">
        <w:t>forward</w:t>
      </w:r>
      <w:proofErr w:type="gramEnd"/>
      <w:r w:rsidRPr="009523ED">
        <w:t xml:space="preserve"> primer: 5</w:t>
      </w:r>
      <w:r w:rsidR="00BB5009" w:rsidRPr="00844EDB">
        <w:t>'</w:t>
      </w:r>
      <w:r w:rsidRPr="009523ED">
        <w:t>- ATGCTCTGCCCTTCGTCAAC-3</w:t>
      </w:r>
      <w:r w:rsidR="00BB5009" w:rsidRPr="00844EDB">
        <w:t>'</w:t>
      </w:r>
      <w:r w:rsidRPr="009523ED">
        <w:t xml:space="preserve"> </w:t>
      </w:r>
    </w:p>
    <w:p w:rsidR="00E803FA" w:rsidRPr="009523ED" w:rsidRDefault="00E803FA" w:rsidP="00E803FA">
      <w:pPr>
        <w:rPr>
          <w:sz w:val="24"/>
        </w:rPr>
      </w:pPr>
      <w:proofErr w:type="gramStart"/>
      <w:r w:rsidRPr="009523ED">
        <w:rPr>
          <w:sz w:val="24"/>
        </w:rPr>
        <w:t>reverse</w:t>
      </w:r>
      <w:proofErr w:type="gramEnd"/>
      <w:r w:rsidRPr="009523ED">
        <w:rPr>
          <w:sz w:val="24"/>
        </w:rPr>
        <w:t xml:space="preserve"> primer: 5</w:t>
      </w:r>
      <w:r w:rsidR="00BB5009" w:rsidRPr="00844EDB">
        <w:rPr>
          <w:kern w:val="0"/>
          <w:sz w:val="24"/>
        </w:rPr>
        <w:t>'</w:t>
      </w:r>
      <w:r w:rsidRPr="009523ED">
        <w:rPr>
          <w:sz w:val="24"/>
        </w:rPr>
        <w:t>- GCAAAGGAGCAGAGTGGGATAG-3</w:t>
      </w:r>
      <w:r w:rsidR="00BB5009" w:rsidRPr="00844EDB">
        <w:rPr>
          <w:kern w:val="0"/>
          <w:sz w:val="24"/>
        </w:rPr>
        <w:t>'</w:t>
      </w:r>
      <w:r w:rsidRPr="009523ED">
        <w:rPr>
          <w:sz w:val="24"/>
        </w:rPr>
        <w:br w:type="textWrapping" w:clear="all"/>
      </w:r>
    </w:p>
    <w:p w:rsidR="000355F3" w:rsidRPr="009523ED" w:rsidRDefault="000355F3">
      <w:pPr>
        <w:rPr>
          <w:sz w:val="24"/>
        </w:rPr>
      </w:pPr>
    </w:p>
    <w:sectPr w:rsidR="000355F3" w:rsidRPr="009523ED" w:rsidSect="000355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24F16" w:rsidRDefault="00224F16" w:rsidP="00DF1EDF">
      <w:r>
        <w:separator/>
      </w:r>
    </w:p>
  </w:endnote>
  <w:endnote w:type="continuationSeparator" w:id="0">
    <w:p w:rsidR="00224F16" w:rsidRDefault="00224F16" w:rsidP="00DF1ED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24F16" w:rsidRDefault="00224F16" w:rsidP="00DF1EDF">
      <w:r>
        <w:separator/>
      </w:r>
    </w:p>
  </w:footnote>
  <w:footnote w:type="continuationSeparator" w:id="0">
    <w:p w:rsidR="00224F16" w:rsidRDefault="00224F16" w:rsidP="00DF1ED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803FA"/>
    <w:rsid w:val="00001D2F"/>
    <w:rsid w:val="00005146"/>
    <w:rsid w:val="000355F3"/>
    <w:rsid w:val="001F3B34"/>
    <w:rsid w:val="00224F16"/>
    <w:rsid w:val="00421B39"/>
    <w:rsid w:val="00516976"/>
    <w:rsid w:val="0064490F"/>
    <w:rsid w:val="00722244"/>
    <w:rsid w:val="00844EDB"/>
    <w:rsid w:val="009523ED"/>
    <w:rsid w:val="00A027DD"/>
    <w:rsid w:val="00A37AA1"/>
    <w:rsid w:val="00A60079"/>
    <w:rsid w:val="00AE23B1"/>
    <w:rsid w:val="00BB5009"/>
    <w:rsid w:val="00C973B3"/>
    <w:rsid w:val="00CC6804"/>
    <w:rsid w:val="00DF1EDF"/>
    <w:rsid w:val="00E6767F"/>
    <w:rsid w:val="00E803FA"/>
    <w:rsid w:val="00F35C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03F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E803FA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styleId="a3">
    <w:name w:val="header"/>
    <w:basedOn w:val="a"/>
    <w:link w:val="Char"/>
    <w:uiPriority w:val="99"/>
    <w:semiHidden/>
    <w:unhideWhenUsed/>
    <w:rsid w:val="00DF1E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F1EDF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F1E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F1EDF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4</Pages>
  <Words>718</Words>
  <Characters>4099</Characters>
  <Application>Microsoft Office Word</Application>
  <DocSecurity>0</DocSecurity>
  <Lines>34</Lines>
  <Paragraphs>9</Paragraphs>
  <ScaleCrop>false</ScaleCrop>
  <Company/>
  <LinksUpToDate>false</LinksUpToDate>
  <CharactersWithSpaces>48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8</cp:revision>
  <dcterms:created xsi:type="dcterms:W3CDTF">2012-11-23T03:50:00Z</dcterms:created>
  <dcterms:modified xsi:type="dcterms:W3CDTF">2013-03-18T10:41:00Z</dcterms:modified>
</cp:coreProperties>
</file>